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2DA0D" w14:textId="77777777" w:rsidR="002F5544" w:rsidRPr="006178F2" w:rsidRDefault="002F5544" w:rsidP="002F5544">
      <w:pPr>
        <w:spacing w:after="240" w:line="480" w:lineRule="auto"/>
        <w:outlineLvl w:val="0"/>
        <w:rPr>
          <w:rFonts w:ascii="Bookman Old Style" w:hAnsi="Bookman Old Style"/>
          <w:b/>
          <w:caps/>
          <w:szCs w:val="24"/>
        </w:rPr>
      </w:pPr>
      <w:r w:rsidRPr="006178F2">
        <w:rPr>
          <w:rFonts w:ascii="Bookman Old Style" w:hAnsi="Bookman Old Style"/>
          <w:b/>
          <w:szCs w:val="24"/>
        </w:rPr>
        <w:t>Legends</w:t>
      </w:r>
      <w:r>
        <w:rPr>
          <w:rFonts w:ascii="Bookman Old Style" w:hAnsi="Bookman Old Style"/>
          <w:b/>
          <w:szCs w:val="24"/>
        </w:rPr>
        <w:t xml:space="preserve"> for Supplementary Figures</w:t>
      </w:r>
    </w:p>
    <w:p w14:paraId="00B3FAE5" w14:textId="67A665FA" w:rsidR="002F5544" w:rsidRPr="006178F2" w:rsidRDefault="002F5544" w:rsidP="002F5544">
      <w:pPr>
        <w:spacing w:line="480" w:lineRule="auto"/>
        <w:rPr>
          <w:rFonts w:ascii="Bookman Old Style" w:hAnsi="Bookman Old Style"/>
          <w:lang w:val="en-CA"/>
        </w:rPr>
      </w:pPr>
      <w:proofErr w:type="gramStart"/>
      <w:r>
        <w:rPr>
          <w:rFonts w:ascii="Bookman Old Style" w:hAnsi="Bookman Old Style"/>
          <w:b/>
          <w:lang w:val="en-CA"/>
        </w:rPr>
        <w:t xml:space="preserve">Supplementary Figure </w:t>
      </w:r>
      <w:proofErr w:type="spellStart"/>
      <w:r>
        <w:rPr>
          <w:rFonts w:ascii="Bookman Old Style" w:hAnsi="Bookman Old Style"/>
          <w:b/>
          <w:lang w:val="en-CA"/>
        </w:rPr>
        <w:t>S1</w:t>
      </w:r>
      <w:proofErr w:type="spellEnd"/>
      <w:r>
        <w:rPr>
          <w:rFonts w:ascii="Bookman Old Style" w:hAnsi="Bookman Old Style"/>
          <w:b/>
          <w:lang w:val="en-CA"/>
        </w:rPr>
        <w:t>.</w:t>
      </w:r>
      <w:proofErr w:type="gramEnd"/>
      <w:r>
        <w:rPr>
          <w:rFonts w:ascii="Bookman Old Style" w:hAnsi="Bookman Old Style"/>
          <w:b/>
          <w:lang w:val="en-CA"/>
        </w:rPr>
        <w:t xml:space="preserve"> </w:t>
      </w:r>
      <w:r w:rsidRPr="006178F2">
        <w:rPr>
          <w:rFonts w:ascii="Bookman Old Style" w:hAnsi="Bookman Old Style"/>
          <w:b/>
          <w:lang w:val="en-CA"/>
        </w:rPr>
        <w:t xml:space="preserve"> </w:t>
      </w:r>
      <w:proofErr w:type="gramStart"/>
      <w:r w:rsidRPr="006178F2">
        <w:rPr>
          <w:rFonts w:ascii="Bookman Old Style" w:hAnsi="Bookman Old Style"/>
          <w:b/>
          <w:lang w:val="en-CA"/>
        </w:rPr>
        <w:t>Visualization</w:t>
      </w:r>
      <w:proofErr w:type="gramEnd"/>
      <w:r w:rsidRPr="006178F2">
        <w:rPr>
          <w:rFonts w:ascii="Bookman Old Style" w:hAnsi="Bookman Old Style"/>
          <w:b/>
          <w:lang w:val="en-CA"/>
        </w:rPr>
        <w:t xml:space="preserve"> of read alignments supporting the </w:t>
      </w:r>
      <w:proofErr w:type="spellStart"/>
      <w:r w:rsidRPr="006178F2">
        <w:rPr>
          <w:rFonts w:ascii="Bookman Old Style" w:hAnsi="Bookman Old Style"/>
          <w:b/>
          <w:i/>
          <w:lang w:val="en-CA"/>
        </w:rPr>
        <w:t>ATP1A3</w:t>
      </w:r>
      <w:proofErr w:type="spellEnd"/>
      <w:r w:rsidRPr="006178F2">
        <w:rPr>
          <w:rFonts w:ascii="Bookman Old Style" w:hAnsi="Bookman Old Style"/>
          <w:b/>
          <w:lang w:val="en-CA"/>
        </w:rPr>
        <w:t xml:space="preserve"> mutation in the libraries from each of the two </w:t>
      </w:r>
      <w:proofErr w:type="spellStart"/>
      <w:r w:rsidRPr="006178F2">
        <w:rPr>
          <w:rFonts w:ascii="Bookman Old Style" w:hAnsi="Bookman Old Style"/>
          <w:b/>
          <w:lang w:val="en-CA"/>
        </w:rPr>
        <w:t>probands</w:t>
      </w:r>
      <w:proofErr w:type="spellEnd"/>
      <w:r w:rsidRPr="006178F2">
        <w:rPr>
          <w:rFonts w:ascii="Bookman Old Style" w:hAnsi="Bookman Old Style"/>
          <w:b/>
          <w:lang w:val="en-CA"/>
        </w:rPr>
        <w:t xml:space="preserve">. </w:t>
      </w:r>
      <w:r w:rsidRPr="006178F2">
        <w:rPr>
          <w:rFonts w:ascii="Bookman Old Style" w:hAnsi="Bookman Old Style"/>
          <w:lang w:val="en-CA"/>
        </w:rPr>
        <w:t xml:space="preserve">Upper panel: Family 1 subject III-1. Lower panel: Family 2 subject II-2. Read alignments to </w:t>
      </w:r>
      <w:proofErr w:type="spellStart"/>
      <w:r w:rsidRPr="006178F2">
        <w:rPr>
          <w:rFonts w:ascii="Bookman Old Style" w:hAnsi="Bookman Old Style"/>
          <w:lang w:val="en-CA"/>
        </w:rPr>
        <w:t>hg18</w:t>
      </w:r>
      <w:proofErr w:type="spellEnd"/>
      <w:r w:rsidRPr="006178F2">
        <w:rPr>
          <w:rFonts w:ascii="Bookman Old Style" w:hAnsi="Bookman Old Style"/>
          <w:lang w:val="en-CA"/>
        </w:rPr>
        <w:t xml:space="preserve"> stored in BAM files were manually examined, and the alignment image was exported using Integrated Genome Viewer [28, 29]. The heterozygous C&gt;T mutation at chromosome 19:47,166,267 was corroborated by 22 out of 41 reads in Family 1 subject III-I and by 34 out of 59 reads in Family 2 subject II-2.</w:t>
      </w:r>
    </w:p>
    <w:p w14:paraId="13ACD253" w14:textId="77777777" w:rsidR="002F5544" w:rsidRPr="006178F2" w:rsidRDefault="002F5544" w:rsidP="002F5544">
      <w:pPr>
        <w:spacing w:line="480" w:lineRule="auto"/>
        <w:rPr>
          <w:rFonts w:ascii="Bookman Old Style" w:hAnsi="Bookman Old Style"/>
          <w:lang w:val="en-CA"/>
        </w:rPr>
      </w:pPr>
    </w:p>
    <w:p w14:paraId="680D774B" w14:textId="75A3155D" w:rsidR="002F5544" w:rsidRPr="006178F2" w:rsidRDefault="002F5544" w:rsidP="002F5544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 w:cs="Cambria"/>
          <w:b/>
          <w:bCs/>
          <w:i/>
          <w:iCs/>
          <w:szCs w:val="24"/>
        </w:rPr>
      </w:pPr>
      <w:proofErr w:type="gramStart"/>
      <w:r>
        <w:rPr>
          <w:rFonts w:ascii="Bookman Old Style" w:hAnsi="Bookman Old Style"/>
          <w:b/>
          <w:lang w:val="en-CA"/>
        </w:rPr>
        <w:t xml:space="preserve">Supplementary Figure </w:t>
      </w:r>
      <w:proofErr w:type="spellStart"/>
      <w:r>
        <w:rPr>
          <w:rFonts w:ascii="Bookman Old Style" w:hAnsi="Bookman Old Style"/>
          <w:b/>
          <w:lang w:val="en-CA"/>
        </w:rPr>
        <w:t>S2</w:t>
      </w:r>
      <w:proofErr w:type="spellEnd"/>
      <w:r>
        <w:rPr>
          <w:rFonts w:ascii="Bookman Old Style" w:hAnsi="Bookman Old Style"/>
          <w:b/>
          <w:lang w:val="en-CA"/>
        </w:rPr>
        <w:t>.</w:t>
      </w:r>
      <w:bookmarkStart w:id="0" w:name="_GoBack"/>
      <w:bookmarkEnd w:id="0"/>
      <w:proofErr w:type="gramEnd"/>
      <w:r>
        <w:rPr>
          <w:rFonts w:ascii="Bookman Old Style" w:hAnsi="Bookman Old Style"/>
          <w:b/>
          <w:lang w:val="en-CA"/>
        </w:rPr>
        <w:t xml:space="preserve"> </w:t>
      </w:r>
      <w:r w:rsidRPr="006178F2">
        <w:rPr>
          <w:rFonts w:ascii="Bookman Old Style" w:hAnsi="Bookman Old Style"/>
          <w:b/>
          <w:lang w:val="en-CA"/>
        </w:rPr>
        <w:t xml:space="preserve"> </w:t>
      </w:r>
      <w:proofErr w:type="spellStart"/>
      <w:proofErr w:type="gramStart"/>
      <w:r w:rsidRPr="006178F2">
        <w:rPr>
          <w:rFonts w:ascii="Cambria" w:hAnsi="Cambria" w:cs="Cambria"/>
          <w:b/>
          <w:bCs/>
          <w:szCs w:val="24"/>
        </w:rPr>
        <w:t>Haplotyping</w:t>
      </w:r>
      <w:proofErr w:type="spellEnd"/>
      <w:proofErr w:type="gramEnd"/>
      <w:r w:rsidRPr="006178F2">
        <w:rPr>
          <w:rFonts w:ascii="Cambria" w:hAnsi="Cambria" w:cs="Cambria"/>
          <w:b/>
          <w:bCs/>
          <w:szCs w:val="24"/>
        </w:rPr>
        <w:t xml:space="preserve"> results in Families 2 and 3 in the region flanking the </w:t>
      </w:r>
      <w:proofErr w:type="spellStart"/>
      <w:r w:rsidRPr="006178F2">
        <w:rPr>
          <w:rFonts w:ascii="Cambria" w:hAnsi="Cambria" w:cs="Cambria"/>
          <w:b/>
          <w:bCs/>
          <w:i/>
          <w:iCs/>
          <w:szCs w:val="24"/>
        </w:rPr>
        <w:t>ATP1A3</w:t>
      </w:r>
      <w:proofErr w:type="spellEnd"/>
      <w:r w:rsidRPr="006178F2">
        <w:rPr>
          <w:rFonts w:ascii="Cambria" w:hAnsi="Cambria" w:cs="Cambria"/>
          <w:b/>
          <w:bCs/>
          <w:i/>
          <w:iCs/>
          <w:szCs w:val="24"/>
        </w:rPr>
        <w:t xml:space="preserve"> </w:t>
      </w:r>
      <w:r w:rsidRPr="006178F2">
        <w:rPr>
          <w:rFonts w:ascii="Cambria" w:hAnsi="Cambria" w:cs="Cambria"/>
          <w:b/>
          <w:bCs/>
          <w:iCs/>
          <w:szCs w:val="24"/>
        </w:rPr>
        <w:t>m</w:t>
      </w:r>
      <w:r w:rsidRPr="006178F2">
        <w:rPr>
          <w:rFonts w:ascii="Cambria" w:hAnsi="Cambria" w:cs="Cambria"/>
          <w:b/>
          <w:bCs/>
          <w:szCs w:val="24"/>
        </w:rPr>
        <w:t>utation.</w:t>
      </w:r>
    </w:p>
    <w:p w14:paraId="432749B1" w14:textId="77777777" w:rsidR="002F5544" w:rsidRDefault="002F5544" w:rsidP="00CB6828">
      <w:pPr>
        <w:spacing w:line="480" w:lineRule="auto"/>
        <w:rPr>
          <w:rFonts w:ascii="Bookman Old Style" w:hAnsi="Bookman Old Style"/>
          <w:b/>
        </w:rPr>
        <w:sectPr w:rsidR="002F5544" w:rsidSect="002F5544">
          <w:headerReference w:type="default" r:id="rId8"/>
          <w:headerReference w:type="first" r:id="rId9"/>
          <w:pgSz w:w="12242" w:h="15842"/>
          <w:pgMar w:top="1134" w:right="1134" w:bottom="1134" w:left="1134" w:header="720" w:footer="720" w:gutter="0"/>
          <w:cols w:space="720"/>
          <w:titlePg/>
          <w:printerSettings r:id="rId10"/>
        </w:sectPr>
      </w:pPr>
    </w:p>
    <w:p w14:paraId="435238CA" w14:textId="5512893A" w:rsidR="00CB6828" w:rsidRPr="006178F2" w:rsidRDefault="009C0A47" w:rsidP="00CB6828">
      <w:pPr>
        <w:spacing w:line="480" w:lineRule="auto"/>
        <w:rPr>
          <w:rFonts w:ascii="Bookman Old Style" w:hAnsi="Bookman Old Style"/>
          <w:b/>
        </w:rPr>
      </w:pPr>
      <w:proofErr w:type="gramStart"/>
      <w:r>
        <w:rPr>
          <w:rFonts w:ascii="Bookman Old Style" w:hAnsi="Bookman Old Style"/>
          <w:b/>
        </w:rPr>
        <w:lastRenderedPageBreak/>
        <w:t xml:space="preserve">Supplementary </w:t>
      </w:r>
      <w:r w:rsidR="00CB6828" w:rsidRPr="006178F2">
        <w:rPr>
          <w:rFonts w:ascii="Bookman Old Style" w:hAnsi="Bookman Old Style"/>
          <w:b/>
        </w:rPr>
        <w:t xml:space="preserve">Table </w:t>
      </w:r>
      <w:proofErr w:type="spellStart"/>
      <w:r>
        <w:rPr>
          <w:rFonts w:ascii="Bookman Old Style" w:hAnsi="Bookman Old Style"/>
          <w:b/>
        </w:rPr>
        <w:t>S1</w:t>
      </w:r>
      <w:proofErr w:type="spellEnd"/>
      <w:r w:rsidR="00CB6828" w:rsidRPr="006178F2">
        <w:rPr>
          <w:rFonts w:ascii="Bookman Old Style" w:hAnsi="Bookman Old Style"/>
        </w:rPr>
        <w:t>.</w:t>
      </w:r>
      <w:proofErr w:type="gramEnd"/>
      <w:r w:rsidR="00CB6828" w:rsidRPr="006178F2">
        <w:rPr>
          <w:rFonts w:ascii="Bookman Old Style" w:hAnsi="Bookman Old Style"/>
        </w:rPr>
        <w:t xml:space="preserve"> </w:t>
      </w:r>
      <w:r w:rsidR="00CB6828" w:rsidRPr="006178F2">
        <w:rPr>
          <w:rFonts w:ascii="Bookman Old Style" w:hAnsi="Bookman Old Style"/>
          <w:b/>
        </w:rPr>
        <w:t xml:space="preserve">Investigations performed on 10 patients from three families with CAPOS syndrome.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302"/>
        <w:gridCol w:w="1186"/>
        <w:gridCol w:w="1186"/>
        <w:gridCol w:w="1186"/>
        <w:gridCol w:w="1187"/>
        <w:gridCol w:w="1187"/>
        <w:gridCol w:w="1186"/>
        <w:gridCol w:w="1187"/>
        <w:gridCol w:w="1187"/>
        <w:gridCol w:w="1187"/>
      </w:tblGrid>
      <w:tr w:rsidR="00CB6828" w:rsidRPr="006178F2" w14:paraId="7ED0A2E1" w14:textId="77777777" w:rsidTr="00FA3DFB">
        <w:trPr>
          <w:cantSplit/>
          <w:tblHeader/>
          <w:jc w:val="center"/>
        </w:trPr>
        <w:tc>
          <w:tcPr>
            <w:tcW w:w="1809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45964B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b/>
                <w:sz w:val="20"/>
              </w:rPr>
            </w:pPr>
            <w:r w:rsidRPr="006178F2">
              <w:rPr>
                <w:rFonts w:asciiTheme="majorHAnsi" w:hAnsiTheme="majorHAnsi"/>
                <w:b/>
                <w:sz w:val="20"/>
              </w:rPr>
              <w:t>Subject</w:t>
            </w:r>
          </w:p>
        </w:tc>
        <w:tc>
          <w:tcPr>
            <w:tcW w:w="3674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479975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6178F2">
              <w:rPr>
                <w:rFonts w:asciiTheme="majorHAnsi" w:hAnsiTheme="majorHAnsi"/>
                <w:b/>
                <w:sz w:val="20"/>
              </w:rPr>
              <w:t>Family  1</w:t>
            </w:r>
            <w:proofErr w:type="gramEnd"/>
          </w:p>
          <w:p w14:paraId="37AF12A3" w14:textId="18233056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(Previously rep</w:t>
            </w:r>
            <w:r w:rsidR="00FA3DFB" w:rsidRPr="006178F2">
              <w:rPr>
                <w:rFonts w:asciiTheme="majorHAnsi" w:hAnsiTheme="majorHAnsi"/>
                <w:sz w:val="20"/>
              </w:rPr>
              <w:t xml:space="preserve">orted by </w:t>
            </w:r>
            <w:proofErr w:type="spellStart"/>
            <w:r w:rsidR="00FA3DFB" w:rsidRPr="006178F2">
              <w:rPr>
                <w:rFonts w:asciiTheme="majorHAnsi" w:hAnsiTheme="majorHAnsi"/>
                <w:sz w:val="20"/>
              </w:rPr>
              <w:t>Nicolaides</w:t>
            </w:r>
            <w:proofErr w:type="spellEnd"/>
            <w:r w:rsidR="00FA3DFB" w:rsidRPr="006178F2">
              <w:rPr>
                <w:rFonts w:asciiTheme="majorHAnsi" w:hAnsiTheme="majorHAnsi"/>
                <w:sz w:val="20"/>
              </w:rPr>
              <w:t xml:space="preserve"> et al. [1]</w:t>
            </w:r>
            <w:r w:rsidRPr="006178F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4746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526AB5A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b/>
                <w:sz w:val="20"/>
              </w:rPr>
              <w:t>Family 2</w:t>
            </w:r>
          </w:p>
        </w:tc>
        <w:tc>
          <w:tcPr>
            <w:tcW w:w="3561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2C6C71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b/>
                <w:sz w:val="20"/>
              </w:rPr>
              <w:t>Family 3</w:t>
            </w:r>
          </w:p>
        </w:tc>
      </w:tr>
      <w:tr w:rsidR="00CB6828" w:rsidRPr="006178F2" w14:paraId="1FBFE1EC" w14:textId="77777777" w:rsidTr="00CB6828">
        <w:trPr>
          <w:cantSplit/>
          <w:tblHeader/>
          <w:jc w:val="center"/>
        </w:trPr>
        <w:tc>
          <w:tcPr>
            <w:tcW w:w="1809" w:type="dxa"/>
            <w:vMerge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250596A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14:paraId="6271B439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F1BDEF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I-1</w:t>
            </w:r>
            <w:r w:rsidRPr="006178F2">
              <w:rPr>
                <w:rFonts w:asciiTheme="majorHAnsi" w:hAnsiTheme="majorHAnsi"/>
                <w:sz w:val="20"/>
                <w:vertAlign w:val="superscript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2B44EDD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I-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14:paraId="0E660C1B" w14:textId="330B3F44" w:rsidR="00CB6828" w:rsidRPr="006178F2" w:rsidRDefault="00CB6828" w:rsidP="00C468F5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-</w:t>
            </w:r>
            <w:r w:rsidR="00C468F5">
              <w:rPr>
                <w:rFonts w:asciiTheme="majorHAnsi" w:hAnsiTheme="majorHAnsi"/>
                <w:sz w:val="20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BEB32F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90EE85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2</w:t>
            </w:r>
            <w:r w:rsidRPr="006178F2">
              <w:rPr>
                <w:rFonts w:asciiTheme="majorHAnsi" w:hAnsiTheme="majorHAnsi"/>
                <w:sz w:val="20"/>
                <w:vertAlign w:val="superscript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1BF393C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14:paraId="6A798BD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-1</w:t>
            </w:r>
            <w:r w:rsidRPr="006178F2">
              <w:rPr>
                <w:rFonts w:asciiTheme="majorHAnsi" w:hAnsiTheme="majorHAnsi"/>
                <w:sz w:val="20"/>
                <w:vertAlign w:val="superscript"/>
              </w:rPr>
              <w:t>a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F6A0A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1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377F0A6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II-2</w:t>
            </w:r>
          </w:p>
        </w:tc>
      </w:tr>
      <w:tr w:rsidR="00CB6828" w:rsidRPr="006178F2" w14:paraId="3ABDABAB" w14:textId="77777777" w:rsidTr="00CB6828">
        <w:trPr>
          <w:cantSplit/>
          <w:jc w:val="center"/>
        </w:trPr>
        <w:tc>
          <w:tcPr>
            <w:tcW w:w="1809" w:type="dxa"/>
            <w:tcBorders>
              <w:top w:val="single" w:sz="18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F4AEAE9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Hematology studies</w:t>
            </w:r>
          </w:p>
        </w:tc>
        <w:tc>
          <w:tcPr>
            <w:tcW w:w="1302" w:type="dxa"/>
            <w:tcBorders>
              <w:top w:val="single" w:sz="18" w:space="0" w:color="auto"/>
              <w:left w:val="single" w:sz="24" w:space="0" w:color="auto"/>
            </w:tcBorders>
            <w:vAlign w:val="center"/>
          </w:tcPr>
          <w:p w14:paraId="1822ADC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top w:val="single" w:sz="18" w:space="0" w:color="auto"/>
            </w:tcBorders>
            <w:vAlign w:val="center"/>
          </w:tcPr>
          <w:p w14:paraId="0570BF6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CBC, vacuolate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lympho-cytes</w:t>
            </w:r>
            <w:proofErr w:type="spellEnd"/>
            <w:proofErr w:type="gramStart"/>
            <w:r w:rsidRPr="006178F2">
              <w:rPr>
                <w:rFonts w:asciiTheme="majorHAnsi" w:hAnsiTheme="majorHAnsi"/>
                <w:sz w:val="20"/>
              </w:rPr>
              <w:t xml:space="preserve">, 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acantho</w:t>
            </w:r>
            <w:proofErr w:type="gramEnd"/>
            <w:r w:rsidRPr="006178F2">
              <w:rPr>
                <w:rFonts w:asciiTheme="majorHAnsi" w:hAnsiTheme="majorHAnsi"/>
                <w:sz w:val="20"/>
              </w:rPr>
              <w:t>-cytes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immuno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-globulins,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IgG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subclasses: all normal</w:t>
            </w:r>
          </w:p>
        </w:tc>
        <w:tc>
          <w:tcPr>
            <w:tcW w:w="1186" w:type="dxa"/>
            <w:tcBorders>
              <w:top w:val="single" w:sz="18" w:space="0" w:color="auto"/>
              <w:right w:val="single" w:sz="24" w:space="0" w:color="auto"/>
            </w:tcBorders>
            <w:vAlign w:val="center"/>
          </w:tcPr>
          <w:p w14:paraId="516B705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top w:val="single" w:sz="18" w:space="0" w:color="auto"/>
              <w:left w:val="single" w:sz="24" w:space="0" w:color="auto"/>
            </w:tcBorders>
            <w:vAlign w:val="center"/>
          </w:tcPr>
          <w:p w14:paraId="21C0991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BC: normal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vAlign w:val="center"/>
          </w:tcPr>
          <w:p w14:paraId="74BE9E29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BC: normal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vAlign w:val="center"/>
          </w:tcPr>
          <w:p w14:paraId="4FC686A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BC and ferritin: normal</w:t>
            </w:r>
          </w:p>
        </w:tc>
        <w:tc>
          <w:tcPr>
            <w:tcW w:w="1186" w:type="dxa"/>
            <w:tcBorders>
              <w:top w:val="single" w:sz="18" w:space="0" w:color="auto"/>
              <w:right w:val="single" w:sz="24" w:space="0" w:color="auto"/>
            </w:tcBorders>
            <w:vAlign w:val="center"/>
          </w:tcPr>
          <w:p w14:paraId="0E29776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CBC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immuno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-globulins: normal</w:t>
            </w:r>
          </w:p>
        </w:tc>
        <w:tc>
          <w:tcPr>
            <w:tcW w:w="1187" w:type="dxa"/>
            <w:tcBorders>
              <w:top w:val="single" w:sz="18" w:space="0" w:color="auto"/>
              <w:left w:val="single" w:sz="24" w:space="0" w:color="auto"/>
            </w:tcBorders>
            <w:vAlign w:val="center"/>
          </w:tcPr>
          <w:p w14:paraId="67D5D0F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top w:val="single" w:sz="18" w:space="0" w:color="auto"/>
            </w:tcBorders>
            <w:vAlign w:val="center"/>
          </w:tcPr>
          <w:p w14:paraId="10BDFF2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BC, ESR, and vacuolated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lympho-cyte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(age 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  <w:tc>
          <w:tcPr>
            <w:tcW w:w="1187" w:type="dxa"/>
            <w:tcBorders>
              <w:top w:val="single" w:sz="18" w:space="0" w:color="auto"/>
              <w:right w:val="single" w:sz="24" w:space="0" w:color="auto"/>
            </w:tcBorders>
            <w:vAlign w:val="center"/>
          </w:tcPr>
          <w:p w14:paraId="63F14A56" w14:textId="19020F6A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BC and clotting screen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</w:tr>
      <w:tr w:rsidR="00CB6828" w:rsidRPr="006178F2" w14:paraId="667237F2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96FA494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Blood chemistry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6B0972F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648D611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SR, AST, ALT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urat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, ammonia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hol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-sterol, tri-glycerides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apo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-proteins A and B, vitamins A, B12, E,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folat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, and     AFP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1ED1F7D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781D8FB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Ammonia, lactate, AFP, CPK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hol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-sterol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reatin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, and vitamin E: all normal</w:t>
            </w:r>
          </w:p>
        </w:tc>
        <w:tc>
          <w:tcPr>
            <w:tcW w:w="1187" w:type="dxa"/>
            <w:vAlign w:val="center"/>
          </w:tcPr>
          <w:p w14:paraId="211FBB3F" w14:textId="7F160383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Lactate, ammonia, and CPK: normal</w:t>
            </w:r>
          </w:p>
        </w:tc>
        <w:tc>
          <w:tcPr>
            <w:tcW w:w="1187" w:type="dxa"/>
            <w:vAlign w:val="center"/>
          </w:tcPr>
          <w:p w14:paraId="595F3049" w14:textId="0A91A6AA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Lactate, CPK, and glucose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33CC368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Lactate, ammonia, vitamin E, CPK, AST, ALT, and lipoprotein electro-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phoresis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: all normal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3C5513B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Urea, electro-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lyte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, liver function tests, ammonia, lactate, immune-globulins, toxicology screen (age 1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all normal</w:t>
            </w:r>
          </w:p>
        </w:tc>
        <w:tc>
          <w:tcPr>
            <w:tcW w:w="1187" w:type="dxa"/>
            <w:vAlign w:val="center"/>
          </w:tcPr>
          <w:p w14:paraId="26E132B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Ammonia:  moderate elevation at 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but normal at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; Urea, electro-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lyte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, liver function tests, and CPK: all normal</w:t>
            </w:r>
          </w:p>
          <w:p w14:paraId="2862450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5D000FF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Urea, electro-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lyte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, liver function tests, ammonia, calcium,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magnes-ium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: all normal</w:t>
            </w:r>
          </w:p>
        </w:tc>
      </w:tr>
      <w:tr w:rsidR="00CB6828" w:rsidRPr="006178F2" w14:paraId="2B9B0DC0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6D9335A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Endocrine studie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1593E7E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6633509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Thyroid function and auto-antibodies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59A7B75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1231D34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TSH</w:t>
            </w:r>
          </w:p>
        </w:tc>
        <w:tc>
          <w:tcPr>
            <w:tcW w:w="1187" w:type="dxa"/>
            <w:vAlign w:val="center"/>
          </w:tcPr>
          <w:p w14:paraId="1C82637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TSH</w:t>
            </w:r>
          </w:p>
        </w:tc>
        <w:tc>
          <w:tcPr>
            <w:tcW w:w="1187" w:type="dxa"/>
            <w:vAlign w:val="center"/>
          </w:tcPr>
          <w:p w14:paraId="512EB9E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TSH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089F8FF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TSH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6C61D80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vAlign w:val="center"/>
          </w:tcPr>
          <w:p w14:paraId="00A98FB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03FA124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CB6828" w:rsidRPr="006178F2" w14:paraId="43E70411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66B3E52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lastRenderedPageBreak/>
              <w:t>Metabolic testing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0B42B9D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19E0AB3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Plasma and CSF amino acids, VLCFA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phytanic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acid, bile acids, copper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erulo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-plasmin, urine amino acids, urine organic acids, urine porphyria screen, and fibroblast PDH and PC activity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5B14968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Plasma amino acids, VLCFA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phytanic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acid, bile acids, copper,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erulo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-plasmin, urine amino acids, urine organic acids, and urine porphyria screen: all normal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3FE05C9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Urine organic acids, urine amino acids, VLCFA,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carnitine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: all normal</w:t>
            </w:r>
          </w:p>
        </w:tc>
        <w:tc>
          <w:tcPr>
            <w:tcW w:w="1187" w:type="dxa"/>
            <w:vAlign w:val="center"/>
          </w:tcPr>
          <w:p w14:paraId="1D4CDDA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Urine organic acids: normal</w:t>
            </w:r>
          </w:p>
        </w:tc>
        <w:tc>
          <w:tcPr>
            <w:tcW w:w="1187" w:type="dxa"/>
            <w:vAlign w:val="center"/>
          </w:tcPr>
          <w:p w14:paraId="28DF3BF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SF lactate and amino acids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170D0BD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Pyruvate, plasma amino acids, urine organic acids, and CSF lactate and amino acids: all normal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6A8CE48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Plasma amino acids, plasma lactate and pyruvate, urine organic and amino acids (age 1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all normal;</w:t>
            </w:r>
          </w:p>
          <w:p w14:paraId="3A28785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vertAlign w:val="superscript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VLCFA and ammonia (age 27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  <w:tc>
          <w:tcPr>
            <w:tcW w:w="1187" w:type="dxa"/>
            <w:vAlign w:val="center"/>
          </w:tcPr>
          <w:p w14:paraId="3D9EA01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Plasma amino acids, lactate, AFP, white cell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lysosomal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enzymes,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carnitine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, VLCFA, urine organic acids, amino acids,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orotic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acid and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porphyrin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, and fibroblast</w:t>
            </w:r>
          </w:p>
          <w:p w14:paraId="09715CF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proofErr w:type="gramStart"/>
            <w:r w:rsidRPr="006178F2">
              <w:rPr>
                <w:rFonts w:asciiTheme="majorHAnsi" w:hAnsiTheme="majorHAnsi"/>
                <w:sz w:val="20"/>
                <w:lang w:val="en-GB"/>
              </w:rPr>
              <w:t>fatty</w:t>
            </w:r>
            <w:proofErr w:type="gram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acid beta- oxidation  studies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all normal</w:t>
            </w:r>
          </w:p>
          <w:p w14:paraId="5D074C4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7C076CD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Plasma lactate</w:t>
            </w:r>
          </w:p>
        </w:tc>
      </w:tr>
      <w:tr w:rsidR="00CB6828" w:rsidRPr="006178F2" w14:paraId="7E6FB1CC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093CE2E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Mutation testing for nuclear gene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1159719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2F66534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i/>
                <w:sz w:val="20"/>
              </w:rPr>
              <w:t>SCA1:</w:t>
            </w:r>
            <w:r w:rsidRPr="006178F2">
              <w:rPr>
                <w:rFonts w:asciiTheme="majorHAnsi" w:hAnsiTheme="majorHAnsi"/>
                <w:sz w:val="20"/>
              </w:rPr>
              <w:t xml:space="preserve">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03961DA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30FBFBA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i/>
                <w:sz w:val="20"/>
              </w:rPr>
              <w:t>OPA-1, FXA, SCA2, SCA3, SCA6, SCA7, POLG1, TWINKLE, ANT1,</w:t>
            </w:r>
            <w:r w:rsidRPr="006178F2">
              <w:rPr>
                <w:rFonts w:asciiTheme="majorHAnsi" w:hAnsiTheme="majorHAnsi"/>
                <w:sz w:val="20"/>
              </w:rPr>
              <w:t xml:space="preserve"> and</w:t>
            </w:r>
            <w:r w:rsidRPr="006178F2">
              <w:rPr>
                <w:rFonts w:asciiTheme="majorHAnsi" w:hAnsiTheme="majorHAnsi"/>
                <w:i/>
                <w:sz w:val="20"/>
              </w:rPr>
              <w:t xml:space="preserve"> TK2</w:t>
            </w:r>
            <w:r w:rsidRPr="006178F2">
              <w:rPr>
                <w:rFonts w:asciiTheme="majorHAnsi" w:hAnsiTheme="majorHAnsi"/>
                <w:sz w:val="20"/>
              </w:rPr>
              <w:t>: all normal</w:t>
            </w:r>
          </w:p>
        </w:tc>
        <w:tc>
          <w:tcPr>
            <w:tcW w:w="1187" w:type="dxa"/>
            <w:vAlign w:val="center"/>
          </w:tcPr>
          <w:p w14:paraId="4DF26F7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i/>
                <w:sz w:val="20"/>
              </w:rPr>
            </w:pPr>
          </w:p>
        </w:tc>
        <w:tc>
          <w:tcPr>
            <w:tcW w:w="1187" w:type="dxa"/>
            <w:vAlign w:val="center"/>
          </w:tcPr>
          <w:p w14:paraId="68ABFA3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i/>
                <w:sz w:val="20"/>
              </w:rPr>
              <w:t xml:space="preserve">OPA-1: </w:t>
            </w:r>
            <w:r w:rsidRPr="006178F2">
              <w:rPr>
                <w:rFonts w:asciiTheme="majorHAnsi" w:hAnsiTheme="majorHAnsi"/>
                <w:sz w:val="20"/>
              </w:rPr>
              <w:t>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28AB91E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59086CE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vertAlign w:val="superscript"/>
              </w:rPr>
            </w:pPr>
          </w:p>
        </w:tc>
        <w:tc>
          <w:tcPr>
            <w:tcW w:w="1187" w:type="dxa"/>
            <w:vAlign w:val="center"/>
          </w:tcPr>
          <w:p w14:paraId="3345F58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1DE8938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CB6828" w:rsidRPr="006178F2" w14:paraId="0E5A010F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E04DB91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lastRenderedPageBreak/>
              <w:t>Testing for mitochondrial mutation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3B68184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2378240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sv-SE"/>
              </w:rPr>
            </w:pPr>
            <w:r w:rsidRPr="006178F2">
              <w:rPr>
                <w:rFonts w:asciiTheme="majorHAnsi" w:hAnsiTheme="majorHAnsi"/>
                <w:i/>
                <w:sz w:val="20"/>
                <w:lang w:val="sv-SE"/>
              </w:rPr>
              <w:t xml:space="preserve">MELAS, MERFF, NARP, </w:t>
            </w:r>
            <w:r w:rsidRPr="006178F2">
              <w:rPr>
                <w:rFonts w:asciiTheme="majorHAnsi" w:hAnsiTheme="majorHAnsi"/>
                <w:sz w:val="20"/>
                <w:lang w:val="sv-SE"/>
              </w:rPr>
              <w:t xml:space="preserve">and </w:t>
            </w:r>
            <w:r w:rsidRPr="006178F2">
              <w:rPr>
                <w:rFonts w:asciiTheme="majorHAnsi" w:hAnsiTheme="majorHAnsi"/>
                <w:i/>
                <w:sz w:val="20"/>
                <w:lang w:val="sv-SE"/>
              </w:rPr>
              <w:t>LHON</w:t>
            </w:r>
            <w:r w:rsidRPr="006178F2">
              <w:rPr>
                <w:rFonts w:asciiTheme="majorHAnsi" w:hAnsiTheme="majorHAnsi"/>
                <w:sz w:val="20"/>
                <w:lang w:val="sv-SE"/>
              </w:rPr>
              <w:t>: all</w:t>
            </w:r>
            <w:r w:rsidRPr="006178F2">
              <w:rPr>
                <w:rFonts w:asciiTheme="majorHAnsi" w:hAnsiTheme="majorHAnsi"/>
                <w:i/>
                <w:sz w:val="20"/>
                <w:lang w:val="sv-SE"/>
              </w:rPr>
              <w:t xml:space="preserve"> </w:t>
            </w:r>
            <w:r w:rsidRPr="006178F2">
              <w:rPr>
                <w:rFonts w:asciiTheme="majorHAnsi" w:hAnsiTheme="majorHAnsi"/>
                <w:sz w:val="20"/>
                <w:lang w:val="sv-SE"/>
              </w:rPr>
              <w:t>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530AD7E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620A0EC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Long PCR for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mito-chondrial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DNA deletions and mutations: normal</w:t>
            </w:r>
          </w:p>
        </w:tc>
        <w:tc>
          <w:tcPr>
            <w:tcW w:w="1187" w:type="dxa"/>
            <w:vAlign w:val="center"/>
          </w:tcPr>
          <w:p w14:paraId="36E5381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vertAlign w:val="superscript"/>
              </w:rPr>
            </w:pPr>
          </w:p>
        </w:tc>
        <w:tc>
          <w:tcPr>
            <w:tcW w:w="1187" w:type="dxa"/>
            <w:vAlign w:val="center"/>
          </w:tcPr>
          <w:p w14:paraId="12A6923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1B4528F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474180C5" w14:textId="5E3B4949" w:rsidR="00CB6828" w:rsidRPr="006178F2" w:rsidRDefault="00CB6828" w:rsidP="005D7A81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Whole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mitoch-ondrial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genome analysis: </w:t>
            </w:r>
            <w:r w:rsidR="005D7A81" w:rsidRPr="005D7A81">
              <w:rPr>
                <w:rFonts w:asciiTheme="majorHAnsi" w:hAnsiTheme="majorHAnsi"/>
                <w:sz w:val="20"/>
                <w:lang w:val="en-GB"/>
              </w:rPr>
              <w:t xml:space="preserve">no pathogenic </w:t>
            </w:r>
            <w:r w:rsidR="005D7A81">
              <w:rPr>
                <w:rFonts w:asciiTheme="majorHAnsi" w:hAnsiTheme="majorHAnsi"/>
                <w:sz w:val="20"/>
                <w:lang w:val="en-GB"/>
              </w:rPr>
              <w:t>variant found</w:t>
            </w:r>
            <w:r w:rsidR="005D7A81" w:rsidRPr="005D7A81">
              <w:rPr>
                <w:rFonts w:asciiTheme="majorHAnsi" w:hAnsiTheme="majorHAnsi"/>
                <w:sz w:val="20"/>
                <w:lang w:val="en-GB"/>
              </w:rPr>
              <w:t xml:space="preserve"> </w:t>
            </w:r>
          </w:p>
        </w:tc>
        <w:tc>
          <w:tcPr>
            <w:tcW w:w="1187" w:type="dxa"/>
            <w:vAlign w:val="center"/>
          </w:tcPr>
          <w:p w14:paraId="36F5D4C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0FF03CD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</w:tr>
      <w:tr w:rsidR="00CB6828" w:rsidRPr="006178F2" w14:paraId="4B68CCBF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DE75BD7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hromosomal microarray analysi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1FBB143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67030B9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7ADFC37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755AADD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proofErr w:type="spellStart"/>
            <w:r w:rsidRPr="006178F2">
              <w:rPr>
                <w:rFonts w:asciiTheme="majorHAnsi" w:hAnsiTheme="majorHAnsi"/>
                <w:sz w:val="20"/>
              </w:rPr>
              <w:t>Affymetrix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6.0: normal</w:t>
            </w:r>
          </w:p>
        </w:tc>
        <w:tc>
          <w:tcPr>
            <w:tcW w:w="1187" w:type="dxa"/>
            <w:vAlign w:val="center"/>
          </w:tcPr>
          <w:p w14:paraId="32CC8DB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vAlign w:val="center"/>
          </w:tcPr>
          <w:p w14:paraId="6C647EC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proofErr w:type="spellStart"/>
            <w:r w:rsidRPr="006178F2">
              <w:rPr>
                <w:rFonts w:asciiTheme="majorHAnsi" w:hAnsiTheme="majorHAnsi"/>
                <w:sz w:val="20"/>
              </w:rPr>
              <w:t>Affymetrix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6.0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665FF94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0AEAC4C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vAlign w:val="center"/>
          </w:tcPr>
          <w:p w14:paraId="6B8BD1A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6DF782F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CB6828" w:rsidRPr="006178F2" w14:paraId="4C3DB3FC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E839514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euroimaging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68FAE40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MRI (age 31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6" w:type="dxa"/>
            <w:vAlign w:val="center"/>
          </w:tcPr>
          <w:p w14:paraId="7C09B5A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T (age 2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) and MRI (age 4.5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1B89D55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MRI (age 2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11C9CA7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MRI (49yr): normal</w:t>
            </w:r>
          </w:p>
        </w:tc>
        <w:tc>
          <w:tcPr>
            <w:tcW w:w="1187" w:type="dxa"/>
            <w:vAlign w:val="center"/>
          </w:tcPr>
          <w:p w14:paraId="0568EDA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87" w:type="dxa"/>
            <w:vAlign w:val="center"/>
          </w:tcPr>
          <w:p w14:paraId="25710E6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MRI and MRS (11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7D4197B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MRI (2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5866710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T (age 1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) and MRI (age 27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  <w:r w:rsidRPr="006178F2">
              <w:rPr>
                <w:rFonts w:asciiTheme="majorHAnsi" w:hAnsiTheme="majorHAnsi"/>
                <w:sz w:val="20"/>
              </w:rPr>
              <w:t>: normal</w:t>
            </w:r>
          </w:p>
        </w:tc>
        <w:tc>
          <w:tcPr>
            <w:tcW w:w="1187" w:type="dxa"/>
            <w:vAlign w:val="center"/>
          </w:tcPr>
          <w:p w14:paraId="6D0B8EE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MRI (age 1 and 7.5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6F773BC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MRI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: normal</w:t>
            </w:r>
          </w:p>
        </w:tc>
      </w:tr>
      <w:tr w:rsidR="00CB6828" w:rsidRPr="006178F2" w14:paraId="27590F07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62EB145" w14:textId="44A0AFF5" w:rsidR="00CB6828" w:rsidRPr="006178F2" w:rsidRDefault="00CB6828" w:rsidP="005738DC">
            <w:pPr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Neurophysiology studie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853A56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VEP and BSAEP: absent; EMG: motor unit loss and innervation changes; SSEP and ERG: normal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BFCDAF3" w14:textId="10B374CB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fr-FR"/>
              </w:rPr>
            </w:pPr>
            <w:r w:rsidRPr="006178F2">
              <w:rPr>
                <w:rFonts w:asciiTheme="majorHAnsi" w:hAnsiTheme="majorHAnsi"/>
                <w:sz w:val="20"/>
                <w:lang w:val="fr-FR"/>
              </w:rPr>
              <w:t>VEP: absent;   EEG, ERG, NCS, and EMG: all normal (</w:t>
            </w:r>
            <w:proofErr w:type="spellStart"/>
            <w:r w:rsidRPr="006178F2">
              <w:rPr>
                <w:rFonts w:asciiTheme="majorHAnsi" w:hAnsiTheme="majorHAnsi"/>
                <w:sz w:val="20"/>
                <w:lang w:val="fr-FR"/>
              </w:rPr>
              <w:t>ages</w:t>
            </w:r>
            <w:proofErr w:type="spellEnd"/>
            <w:r w:rsidRPr="006178F2">
              <w:rPr>
                <w:rFonts w:asciiTheme="majorHAnsi" w:hAnsiTheme="majorHAnsi"/>
                <w:sz w:val="20"/>
                <w:lang w:val="fr-FR"/>
              </w:rPr>
              <w:t xml:space="preserve"> 2 and 4.5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fr-FR"/>
              </w:rPr>
              <w:t>yrs</w:t>
            </w:r>
            <w:proofErr w:type="spellEnd"/>
            <w:r w:rsidRPr="006178F2">
              <w:rPr>
                <w:rFonts w:asciiTheme="majorHAnsi" w:hAnsiTheme="majorHAnsi"/>
                <w:sz w:val="20"/>
                <w:lang w:val="fr-FR"/>
              </w:rPr>
              <w:t>)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E686C39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370CBFA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EG (age 1yr), EMG, and NCS (age 44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all normal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F20D70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EG (age 7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9E55F2A" w14:textId="4F94499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RG (age 8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), EEG, EMG and NCS (age 11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F80966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RG (age 2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: normal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317374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Pattern VEP: absent bilaterally; flash VEP: reduced amplitudes bilaterally (age 27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); </w:t>
            </w:r>
            <w:r w:rsidRPr="006178F2">
              <w:rPr>
                <w:rFonts w:asciiTheme="majorHAnsi" w:hAnsiTheme="majorHAnsi"/>
                <w:sz w:val="20"/>
              </w:rPr>
              <w:t xml:space="preserve">EEG (age 3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, EMG, NCS, and ERG: all normal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CB05F4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VEP and BSAEP: increased latencies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; EEG and ERG: normal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5451C3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BSAEP: absent waves II and V bilaterally at 90 dB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</w:tr>
      <w:tr w:rsidR="00CB6828" w:rsidRPr="006178F2" w14:paraId="6193C3C2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EA2423B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lastRenderedPageBreak/>
              <w:t>Cerebrospinal fluid analysi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51D39E3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3E6A449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Protein, lactate, glucose, cell count, bacterial culture, and viral antibody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titres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0DD6BBD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01F1C0B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ell count, glucose, and protein: normal</w:t>
            </w:r>
          </w:p>
        </w:tc>
        <w:tc>
          <w:tcPr>
            <w:tcW w:w="1187" w:type="dxa"/>
            <w:vAlign w:val="center"/>
          </w:tcPr>
          <w:p w14:paraId="3279EAA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ell count, glucose, and protein: normal</w:t>
            </w:r>
          </w:p>
        </w:tc>
        <w:tc>
          <w:tcPr>
            <w:tcW w:w="1187" w:type="dxa"/>
            <w:vAlign w:val="center"/>
          </w:tcPr>
          <w:p w14:paraId="0A2B731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ell count, glucose, protein, lactate, and amino acids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3FEB1E3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ell count, glucose, protein, lactate, and amino acids: all normal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39F2C3D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</w:rPr>
              <w:t>Cell count, glucose, and protein: all normal</w:t>
            </w: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vAlign w:val="center"/>
          </w:tcPr>
          <w:p w14:paraId="314F570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ytology,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biochem-istry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and micro-biology: all normal (age 1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4BCBB962" w14:textId="06D80864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Cytology, protein, glucose, lactate, glycine, and micro-biology: all normal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</w:tr>
      <w:tr w:rsidR="00CB6828" w:rsidRPr="006178F2" w14:paraId="712CAE19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CC9DD89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Mitochondrial respiratory chain enzyme analysis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6744DED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58257A3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omplex I, II, III and IV: all 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30CDFB2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6928CDF9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omplex I, II, III and IV: all normal</w:t>
            </w:r>
          </w:p>
        </w:tc>
        <w:tc>
          <w:tcPr>
            <w:tcW w:w="1187" w:type="dxa"/>
            <w:vAlign w:val="center"/>
          </w:tcPr>
          <w:p w14:paraId="5D72BC3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vAlign w:val="center"/>
          </w:tcPr>
          <w:p w14:paraId="15ACA138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1AB19D2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2AE61F9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sv-SE"/>
              </w:rPr>
            </w:pPr>
            <w:r w:rsidRPr="006178F2">
              <w:rPr>
                <w:rFonts w:asciiTheme="majorHAnsi" w:hAnsiTheme="majorHAnsi"/>
                <w:sz w:val="20"/>
              </w:rPr>
              <w:t>Complex I, II, III and IV: all normal</w:t>
            </w:r>
          </w:p>
        </w:tc>
        <w:tc>
          <w:tcPr>
            <w:tcW w:w="1187" w:type="dxa"/>
            <w:vAlign w:val="center"/>
          </w:tcPr>
          <w:p w14:paraId="5957599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</w:rPr>
              <w:t>Complex I, II, III and IV: all normal</w:t>
            </w: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0715FA3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ND</w:t>
            </w:r>
          </w:p>
        </w:tc>
      </w:tr>
      <w:tr w:rsidR="00CB6828" w:rsidRPr="006178F2" w14:paraId="2C725AD1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A1FF608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Muscle histology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172E81F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6E3D0AF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ormal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36DA99F2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7B50A84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Moderate non-specific atrophy of type II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fibres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and large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dysmor-phic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mito-chondria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on EM (age 34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); Non-specific changes, not in support of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mito-</w:t>
            </w:r>
            <w:proofErr w:type="gramStart"/>
            <w:r w:rsidRPr="006178F2">
              <w:rPr>
                <w:rFonts w:asciiTheme="majorHAnsi" w:hAnsiTheme="majorHAnsi"/>
                <w:sz w:val="20"/>
              </w:rPr>
              <w:t>chondrial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 disorder</w:t>
            </w:r>
            <w:proofErr w:type="gramEnd"/>
            <w:r w:rsidRPr="006178F2">
              <w:rPr>
                <w:rFonts w:asciiTheme="majorHAnsi" w:hAnsiTheme="majorHAnsi"/>
                <w:sz w:val="20"/>
              </w:rPr>
              <w:t xml:space="preserve"> (age 38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187" w:type="dxa"/>
            <w:vAlign w:val="center"/>
          </w:tcPr>
          <w:p w14:paraId="6053F9E4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vAlign w:val="center"/>
          </w:tcPr>
          <w:p w14:paraId="10A67AD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5DC464B9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5258F163" w14:textId="28C69256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Mildly increased fibre size, occasional severely atrophic fibres, no ragged-red or COX-negative fibres,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mito-chondrial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clumping in smooth muscle cells of arterioles in NADH-TR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prepar-ations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 (age 27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vAlign w:val="center"/>
          </w:tcPr>
          <w:p w14:paraId="3931372F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Normal (age 3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301EE63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ND</w:t>
            </w:r>
          </w:p>
        </w:tc>
      </w:tr>
      <w:tr w:rsidR="00CB6828" w:rsidRPr="006178F2" w14:paraId="320CAE62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A12DC6B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lastRenderedPageBreak/>
              <w:t>Nerve histology</w:t>
            </w:r>
          </w:p>
        </w:tc>
        <w:tc>
          <w:tcPr>
            <w:tcW w:w="1302" w:type="dxa"/>
            <w:tcBorders>
              <w:left w:val="single" w:sz="24" w:space="0" w:color="auto"/>
            </w:tcBorders>
            <w:vAlign w:val="center"/>
          </w:tcPr>
          <w:p w14:paraId="009EBC35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vAlign w:val="center"/>
          </w:tcPr>
          <w:p w14:paraId="64A6EDB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72FB0CC7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</w:tcBorders>
            <w:vAlign w:val="center"/>
          </w:tcPr>
          <w:p w14:paraId="24261E8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proofErr w:type="spellStart"/>
            <w:r w:rsidRPr="006178F2">
              <w:rPr>
                <w:rFonts w:asciiTheme="majorHAnsi" w:hAnsiTheme="majorHAnsi"/>
                <w:sz w:val="20"/>
              </w:rPr>
              <w:t>Sural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nerve: mild-moderate axonal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neuro-pathy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 xml:space="preserve"> (age 34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1187" w:type="dxa"/>
            <w:vAlign w:val="center"/>
          </w:tcPr>
          <w:p w14:paraId="656E4B8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vAlign w:val="center"/>
          </w:tcPr>
          <w:p w14:paraId="5353769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right w:val="single" w:sz="24" w:space="0" w:color="auto"/>
            </w:tcBorders>
            <w:vAlign w:val="center"/>
          </w:tcPr>
          <w:p w14:paraId="43FA74A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left w:val="single" w:sz="24" w:space="0" w:color="auto"/>
            </w:tcBorders>
            <w:vAlign w:val="center"/>
          </w:tcPr>
          <w:p w14:paraId="7A5ACC3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>ND</w:t>
            </w:r>
          </w:p>
        </w:tc>
        <w:tc>
          <w:tcPr>
            <w:tcW w:w="1187" w:type="dxa"/>
            <w:vAlign w:val="center"/>
          </w:tcPr>
          <w:p w14:paraId="08584840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right w:val="single" w:sz="24" w:space="0" w:color="auto"/>
            </w:tcBorders>
            <w:vAlign w:val="center"/>
          </w:tcPr>
          <w:p w14:paraId="3DD867A3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</w:tr>
      <w:tr w:rsidR="00CB6828" w:rsidRPr="006178F2" w14:paraId="5AC77937" w14:textId="77777777" w:rsidTr="00CB6828">
        <w:trPr>
          <w:cantSplit/>
          <w:jc w:val="center"/>
        </w:trPr>
        <w:tc>
          <w:tcPr>
            <w:tcW w:w="1809" w:type="dxa"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2B8ABB19" w14:textId="77777777" w:rsidR="00CB6828" w:rsidRPr="006178F2" w:rsidRDefault="00CB6828" w:rsidP="00CB6828">
            <w:pPr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Cardiac studies</w:t>
            </w:r>
          </w:p>
        </w:tc>
        <w:tc>
          <w:tcPr>
            <w:tcW w:w="1302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04386B3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vAlign w:val="center"/>
          </w:tcPr>
          <w:p w14:paraId="03764BF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 xml:space="preserve">ECG and </w:t>
            </w:r>
            <w:proofErr w:type="spellStart"/>
            <w:r w:rsidRPr="006178F2">
              <w:rPr>
                <w:rFonts w:asciiTheme="majorHAnsi" w:hAnsiTheme="majorHAnsi"/>
                <w:sz w:val="20"/>
              </w:rPr>
              <w:t>echocardi-ogram</w:t>
            </w:r>
            <w:proofErr w:type="spellEnd"/>
            <w:r w:rsidRPr="006178F2">
              <w:rPr>
                <w:rFonts w:asciiTheme="majorHAnsi" w:hAnsiTheme="majorHAnsi"/>
                <w:sz w:val="20"/>
              </w:rPr>
              <w:t>: normal</w:t>
            </w:r>
          </w:p>
        </w:tc>
        <w:tc>
          <w:tcPr>
            <w:tcW w:w="1186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6C4C150B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6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3DD0458D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Wolff-Parkinson-White syndrome (age 24yr)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7A09041E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Slightly large left ventricle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46EFE131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Slightly large left ventricle</w:t>
            </w:r>
          </w:p>
        </w:tc>
        <w:tc>
          <w:tcPr>
            <w:tcW w:w="1186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7B9EFD06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1D5DC26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ECG: sinus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brady-cardia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 xml:space="preserve">, probably related to treatment with beta-blocker for hyper-tension (age 39 </w:t>
            </w:r>
            <w:proofErr w:type="spellStart"/>
            <w:r w:rsidRPr="006178F2">
              <w:rPr>
                <w:rFonts w:asciiTheme="majorHAnsi" w:hAnsiTheme="majorHAnsi"/>
                <w:sz w:val="20"/>
                <w:lang w:val="en-GB"/>
              </w:rPr>
              <w:t>yr</w:t>
            </w:r>
            <w:proofErr w:type="spellEnd"/>
            <w:r w:rsidRPr="006178F2">
              <w:rPr>
                <w:rFonts w:asciiTheme="majorHAnsi" w:hAnsiTheme="majorHAnsi"/>
                <w:sz w:val="20"/>
                <w:lang w:val="en-GB"/>
              </w:rPr>
              <w:t>)</w:t>
            </w:r>
          </w:p>
        </w:tc>
        <w:tc>
          <w:tcPr>
            <w:tcW w:w="1187" w:type="dxa"/>
            <w:tcBorders>
              <w:bottom w:val="single" w:sz="18" w:space="0" w:color="auto"/>
            </w:tcBorders>
            <w:vAlign w:val="center"/>
          </w:tcPr>
          <w:p w14:paraId="30F86ACC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  <w:tc>
          <w:tcPr>
            <w:tcW w:w="1187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4525EB7A" w14:textId="77777777" w:rsidR="00CB6828" w:rsidRPr="006178F2" w:rsidRDefault="00CB6828" w:rsidP="00FA3DFB">
            <w:pPr>
              <w:jc w:val="center"/>
              <w:rPr>
                <w:rFonts w:asciiTheme="majorHAnsi" w:hAnsiTheme="majorHAnsi"/>
                <w:sz w:val="20"/>
              </w:rPr>
            </w:pPr>
            <w:r w:rsidRPr="006178F2">
              <w:rPr>
                <w:rFonts w:asciiTheme="majorHAnsi" w:hAnsiTheme="majorHAnsi"/>
                <w:sz w:val="20"/>
              </w:rPr>
              <w:t>ND</w:t>
            </w:r>
          </w:p>
        </w:tc>
      </w:tr>
    </w:tbl>
    <w:p w14:paraId="43C4B47E" w14:textId="77777777" w:rsidR="00836DFD" w:rsidRPr="006178F2" w:rsidRDefault="00836DFD" w:rsidP="00CB6828">
      <w:pPr>
        <w:spacing w:line="480" w:lineRule="auto"/>
        <w:rPr>
          <w:rFonts w:ascii="Bookman Old Style" w:hAnsi="Bookman Old Style"/>
          <w:lang w:val="en-CA"/>
        </w:rPr>
      </w:pPr>
    </w:p>
    <w:p w14:paraId="31822147" w14:textId="77777777" w:rsidR="00CB6828" w:rsidRPr="006178F2" w:rsidRDefault="00CB6828" w:rsidP="005112B0">
      <w:pPr>
        <w:spacing w:after="240" w:line="480" w:lineRule="auto"/>
        <w:rPr>
          <w:rFonts w:ascii="Bookman Old Style" w:hAnsi="Bookman Old Style"/>
        </w:rPr>
      </w:pPr>
      <w:r w:rsidRPr="006178F2">
        <w:rPr>
          <w:rFonts w:ascii="Bookman Old Style" w:hAnsi="Bookman Old Style"/>
          <w:lang w:val="en-CA"/>
        </w:rPr>
        <w:t xml:space="preserve">Abbreviations used: </w:t>
      </w:r>
      <w:r w:rsidRPr="006178F2">
        <w:rPr>
          <w:rFonts w:ascii="Bookman Old Style" w:hAnsi="Bookman Old Style"/>
        </w:rPr>
        <w:t xml:space="preserve">AFP, alpha-fetoprotein; ALT, alanine aminotransferase; AST, aspartate aminotransferase; </w:t>
      </w:r>
      <w:r w:rsidRPr="006178F2">
        <w:rPr>
          <w:rFonts w:ascii="Bookman Old Style" w:hAnsi="Bookman Old Style"/>
          <w:lang w:val="en-CA"/>
        </w:rPr>
        <w:t xml:space="preserve">BSAEP, brainstem auditory evoked potentials; CBC, complete blood count; </w:t>
      </w:r>
      <w:r w:rsidRPr="006178F2">
        <w:rPr>
          <w:rFonts w:ascii="Bookman Old Style" w:hAnsi="Bookman Old Style"/>
        </w:rPr>
        <w:t xml:space="preserve">COX, cytochrome oxidase; CPK, </w:t>
      </w:r>
      <w:proofErr w:type="spellStart"/>
      <w:proofErr w:type="gramStart"/>
      <w:r w:rsidRPr="006178F2">
        <w:rPr>
          <w:rFonts w:ascii="Bookman Old Style" w:hAnsi="Bookman Old Style"/>
        </w:rPr>
        <w:t>creatine</w:t>
      </w:r>
      <w:proofErr w:type="spellEnd"/>
      <w:proofErr w:type="gramEnd"/>
      <w:r w:rsidRPr="006178F2">
        <w:rPr>
          <w:rFonts w:ascii="Bookman Old Style" w:hAnsi="Bookman Old Style"/>
        </w:rPr>
        <w:t xml:space="preserve"> phosphokinase; CSF, cerebrospinal fluid; CT, computerized tomography; ECG, electrocardiogram; EEG, electroencephalogram; EM, electron microscopy; </w:t>
      </w:r>
      <w:r w:rsidRPr="006178F2">
        <w:rPr>
          <w:rFonts w:ascii="Bookman Old Style" w:hAnsi="Bookman Old Style"/>
          <w:lang w:val="en-CA"/>
        </w:rPr>
        <w:t xml:space="preserve">EMG, electromyogram; ERG, </w:t>
      </w:r>
      <w:proofErr w:type="spellStart"/>
      <w:r w:rsidRPr="006178F2">
        <w:rPr>
          <w:rFonts w:ascii="Bookman Old Style" w:hAnsi="Bookman Old Style"/>
          <w:lang w:val="en-CA"/>
        </w:rPr>
        <w:t>electroretinogram</w:t>
      </w:r>
      <w:proofErr w:type="spellEnd"/>
      <w:r w:rsidRPr="006178F2">
        <w:rPr>
          <w:rFonts w:ascii="Bookman Old Style" w:hAnsi="Bookman Old Style"/>
          <w:lang w:val="en-CA"/>
        </w:rPr>
        <w:t xml:space="preserve">; </w:t>
      </w:r>
      <w:r w:rsidRPr="006178F2">
        <w:rPr>
          <w:rFonts w:ascii="Bookman Old Style" w:hAnsi="Bookman Old Style"/>
        </w:rPr>
        <w:t xml:space="preserve">ESR, erythrocyte sedimentation rate; </w:t>
      </w:r>
      <w:proofErr w:type="spellStart"/>
      <w:r w:rsidRPr="006178F2">
        <w:rPr>
          <w:rFonts w:ascii="Bookman Old Style" w:hAnsi="Bookman Old Style"/>
          <w:lang w:val="en-CA"/>
        </w:rPr>
        <w:t>IgG</w:t>
      </w:r>
      <w:proofErr w:type="spellEnd"/>
      <w:r w:rsidRPr="006178F2">
        <w:rPr>
          <w:rFonts w:ascii="Bookman Old Style" w:hAnsi="Bookman Old Style"/>
          <w:lang w:val="en-CA"/>
        </w:rPr>
        <w:t>, immunoglobulin G; MRI, magnetic resonance imaging</w:t>
      </w:r>
      <w:r w:rsidRPr="006178F2">
        <w:rPr>
          <w:rFonts w:ascii="Bookman Old Style" w:hAnsi="Bookman Old Style"/>
        </w:rPr>
        <w:t xml:space="preserve">; NADP-TR, </w:t>
      </w:r>
      <w:proofErr w:type="spellStart"/>
      <w:r w:rsidRPr="006178F2">
        <w:rPr>
          <w:rFonts w:ascii="Bookman Old Style" w:hAnsi="Bookman Old Style"/>
        </w:rPr>
        <w:t>diaphorase</w:t>
      </w:r>
      <w:proofErr w:type="spellEnd"/>
      <w:r w:rsidRPr="006178F2">
        <w:rPr>
          <w:rFonts w:ascii="Bookman Old Style" w:hAnsi="Bookman Old Style"/>
          <w:lang w:val="en-CA"/>
        </w:rPr>
        <w:t xml:space="preserve">; NCS, nerve conduction studies; ND, not done; </w:t>
      </w:r>
      <w:r w:rsidRPr="006178F2">
        <w:rPr>
          <w:rFonts w:ascii="Bookman Old Style" w:hAnsi="Bookman Old Style"/>
        </w:rPr>
        <w:t xml:space="preserve">PC, pyruvate carboxylase; PDH, pyruvate dehydrogenase; </w:t>
      </w:r>
      <w:r w:rsidRPr="006178F2">
        <w:rPr>
          <w:rFonts w:ascii="Bookman Old Style" w:hAnsi="Bookman Old Style"/>
          <w:lang w:val="en-CA"/>
        </w:rPr>
        <w:t xml:space="preserve">SSEP, somatosensory </w:t>
      </w:r>
      <w:r w:rsidRPr="006178F2">
        <w:rPr>
          <w:rFonts w:ascii="Bookman Old Style" w:hAnsi="Bookman Old Style"/>
          <w:lang w:val="en-CA"/>
        </w:rPr>
        <w:lastRenderedPageBreak/>
        <w:t xml:space="preserve">evoked potentials; </w:t>
      </w:r>
      <w:r w:rsidRPr="006178F2">
        <w:rPr>
          <w:rFonts w:ascii="Bookman Old Style" w:hAnsi="Bookman Old Style"/>
        </w:rPr>
        <w:t xml:space="preserve">TSH, thyroid stimulating hormone; </w:t>
      </w:r>
      <w:r w:rsidRPr="006178F2">
        <w:rPr>
          <w:rFonts w:ascii="Bookman Old Style" w:hAnsi="Bookman Old Style"/>
          <w:lang w:val="en-CA"/>
        </w:rPr>
        <w:t xml:space="preserve">VEP, visual evoked potentials; </w:t>
      </w:r>
      <w:r w:rsidRPr="006178F2">
        <w:rPr>
          <w:rFonts w:ascii="Bookman Old Style" w:hAnsi="Bookman Old Style"/>
        </w:rPr>
        <w:t>VLCFA, very long chain fatty acids</w:t>
      </w:r>
      <w:r w:rsidRPr="006178F2">
        <w:rPr>
          <w:rFonts w:ascii="Bookman Old Style" w:hAnsi="Bookman Old Style"/>
          <w:lang w:val="en-CA"/>
        </w:rPr>
        <w:t xml:space="preserve">; </w:t>
      </w:r>
      <w:r w:rsidRPr="006178F2">
        <w:rPr>
          <w:rFonts w:ascii="Bookman Old Style" w:hAnsi="Bookman Old Style"/>
        </w:rPr>
        <w:t xml:space="preserve">VUS, variant of unknown significance; </w:t>
      </w:r>
      <w:proofErr w:type="spellStart"/>
      <w:r w:rsidRPr="006178F2">
        <w:rPr>
          <w:rFonts w:ascii="Bookman Old Style" w:hAnsi="Bookman Old Style"/>
          <w:lang w:val="en-CA"/>
        </w:rPr>
        <w:t>yr</w:t>
      </w:r>
      <w:proofErr w:type="spellEnd"/>
      <w:r w:rsidRPr="006178F2">
        <w:rPr>
          <w:rFonts w:ascii="Bookman Old Style" w:hAnsi="Bookman Old Style"/>
          <w:lang w:val="en-CA"/>
        </w:rPr>
        <w:t>, years</w:t>
      </w:r>
      <w:r w:rsidRPr="006178F2">
        <w:rPr>
          <w:rFonts w:ascii="Bookman Old Style" w:hAnsi="Bookman Old Style"/>
        </w:rPr>
        <w:t>.</w:t>
      </w:r>
    </w:p>
    <w:p w14:paraId="7E12C965" w14:textId="04051CB7" w:rsidR="003E4821" w:rsidRPr="006178F2" w:rsidRDefault="00CB6828" w:rsidP="005738DC">
      <w:pPr>
        <w:spacing w:line="480" w:lineRule="auto"/>
        <w:rPr>
          <w:rFonts w:ascii="Bookman Old Style" w:hAnsi="Bookman Old Style"/>
          <w:lang w:val="en-CA"/>
        </w:rPr>
      </w:pPr>
      <w:proofErr w:type="gramStart"/>
      <w:r w:rsidRPr="006178F2">
        <w:rPr>
          <w:rFonts w:ascii="Bookman Old Style" w:hAnsi="Bookman Old Style"/>
          <w:vertAlign w:val="superscript"/>
          <w:lang w:val="en-CA"/>
        </w:rPr>
        <w:t>a</w:t>
      </w:r>
      <w:proofErr w:type="gramEnd"/>
      <w:r w:rsidRPr="006178F2">
        <w:rPr>
          <w:rFonts w:ascii="Bookman Old Style" w:hAnsi="Bookman Old Style"/>
          <w:vertAlign w:val="superscript"/>
          <w:lang w:val="en-CA"/>
        </w:rPr>
        <w:tab/>
      </w:r>
      <w:r w:rsidR="009C0A47">
        <w:rPr>
          <w:rFonts w:ascii="Bookman Old Style" w:hAnsi="Bookman Old Style"/>
          <w:lang w:val="en-CA"/>
        </w:rPr>
        <w:t>Proband.</w:t>
      </w:r>
      <w:r w:rsidR="005738DC" w:rsidRPr="006178F2">
        <w:rPr>
          <w:rFonts w:ascii="Bookman Old Style" w:hAnsi="Bookman Old Style"/>
          <w:lang w:val="en-CA"/>
        </w:rPr>
        <w:t xml:space="preserve"> </w:t>
      </w:r>
    </w:p>
    <w:sectPr w:rsidR="003E4821" w:rsidRPr="006178F2" w:rsidSect="00221321">
      <w:pgSz w:w="15842" w:h="12242" w:orient="landscape"/>
      <w:pgMar w:top="1134" w:right="1134" w:bottom="1134" w:left="1134" w:header="720" w:footer="720" w:gutter="0"/>
      <w:cols w:space="720"/>
      <w:titlePg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42F3C" w14:textId="77777777" w:rsidR="002F5544" w:rsidRDefault="002F5544" w:rsidP="00E035B7">
      <w:r>
        <w:separator/>
      </w:r>
    </w:p>
  </w:endnote>
  <w:endnote w:type="continuationSeparator" w:id="0">
    <w:p w14:paraId="1B807E93" w14:textId="77777777" w:rsidR="002F5544" w:rsidRDefault="002F5544" w:rsidP="00E0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373A8" w14:textId="77777777" w:rsidR="002F5544" w:rsidRDefault="002F5544" w:rsidP="00E035B7">
      <w:r>
        <w:separator/>
      </w:r>
    </w:p>
  </w:footnote>
  <w:footnote w:type="continuationSeparator" w:id="0">
    <w:p w14:paraId="16E49AE9" w14:textId="77777777" w:rsidR="002F5544" w:rsidRDefault="002F5544" w:rsidP="00E035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04B5E" w14:textId="77777777" w:rsidR="00221321" w:rsidRDefault="00221321" w:rsidP="00221321">
    <w:pPr>
      <w:pStyle w:val="Header"/>
      <w:ind w:right="360"/>
      <w:jc w:val="right"/>
      <w:rPr>
        <w:rStyle w:val="PageNumber"/>
        <w:rFonts w:ascii="Bookman Old Style" w:hAnsi="Bookman Old Style"/>
      </w:rPr>
    </w:pPr>
    <w:r w:rsidRPr="00836DFD">
      <w:rPr>
        <w:rFonts w:ascii="Bookman Old Style" w:hAnsi="Bookman Old Style"/>
      </w:rPr>
      <w:t xml:space="preserve">Demos et al.  </w:t>
    </w:r>
    <w:r>
      <w:rPr>
        <w:rFonts w:ascii="Bookman Old Style" w:hAnsi="Bookman Old Style"/>
      </w:rPr>
      <w:t xml:space="preserve">Supplementary </w:t>
    </w:r>
    <w:r w:rsidRPr="00836DFD">
      <w:rPr>
        <w:rFonts w:ascii="Bookman Old Style" w:hAnsi="Bookman Old Style"/>
      </w:rPr>
      <w:t xml:space="preserve">Page </w:t>
    </w:r>
    <w:r w:rsidRPr="00836DFD">
      <w:rPr>
        <w:rStyle w:val="PageNumber"/>
        <w:rFonts w:ascii="Bookman Old Style" w:hAnsi="Bookman Old Style"/>
      </w:rPr>
      <w:fldChar w:fldCharType="begin"/>
    </w:r>
    <w:r w:rsidRPr="00836DFD">
      <w:rPr>
        <w:rStyle w:val="PageNumber"/>
        <w:rFonts w:ascii="Bookman Old Style" w:hAnsi="Bookman Old Style"/>
      </w:rPr>
      <w:instrText xml:space="preserve"> PAGE </w:instrText>
    </w:r>
    <w:r w:rsidRPr="00836DFD">
      <w:rPr>
        <w:rStyle w:val="PageNumber"/>
        <w:rFonts w:ascii="Bookman Old Style" w:hAnsi="Bookman Old Style"/>
      </w:rPr>
      <w:fldChar w:fldCharType="separate"/>
    </w:r>
    <w:r>
      <w:rPr>
        <w:rStyle w:val="PageNumber"/>
        <w:rFonts w:ascii="Bookman Old Style" w:hAnsi="Bookman Old Style"/>
        <w:noProof/>
      </w:rPr>
      <w:t>3</w:t>
    </w:r>
    <w:r w:rsidRPr="00836DFD">
      <w:rPr>
        <w:rStyle w:val="PageNumber"/>
        <w:rFonts w:ascii="Bookman Old Style" w:hAnsi="Bookman Old Style"/>
      </w:rPr>
      <w:fldChar w:fldCharType="end"/>
    </w:r>
  </w:p>
  <w:p w14:paraId="768B802B" w14:textId="77777777" w:rsidR="00221321" w:rsidRDefault="0022132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2A769" w14:textId="2929FAE4" w:rsidR="002F5544" w:rsidRDefault="00221321" w:rsidP="00221321">
    <w:pPr>
      <w:pStyle w:val="Header"/>
      <w:ind w:right="360"/>
      <w:jc w:val="right"/>
      <w:rPr>
        <w:rStyle w:val="PageNumber"/>
        <w:rFonts w:ascii="Bookman Old Style" w:hAnsi="Bookman Old Style"/>
      </w:rPr>
    </w:pPr>
    <w:r w:rsidRPr="00836DFD">
      <w:rPr>
        <w:rFonts w:ascii="Bookman Old Style" w:hAnsi="Bookman Old Style"/>
      </w:rPr>
      <w:t xml:space="preserve">Demos et al.  </w:t>
    </w:r>
    <w:r>
      <w:rPr>
        <w:rFonts w:ascii="Bookman Old Style" w:hAnsi="Bookman Old Style"/>
      </w:rPr>
      <w:t xml:space="preserve">Supplementary </w:t>
    </w:r>
    <w:r w:rsidRPr="00836DFD">
      <w:rPr>
        <w:rFonts w:ascii="Bookman Old Style" w:hAnsi="Bookman Old Style"/>
      </w:rPr>
      <w:t xml:space="preserve">Page </w:t>
    </w:r>
    <w:r w:rsidRPr="00836DFD">
      <w:rPr>
        <w:rStyle w:val="PageNumber"/>
        <w:rFonts w:ascii="Bookman Old Style" w:hAnsi="Bookman Old Style"/>
      </w:rPr>
      <w:fldChar w:fldCharType="begin"/>
    </w:r>
    <w:r w:rsidRPr="00836DFD">
      <w:rPr>
        <w:rStyle w:val="PageNumber"/>
        <w:rFonts w:ascii="Bookman Old Style" w:hAnsi="Bookman Old Style"/>
      </w:rPr>
      <w:instrText xml:space="preserve"> PAGE </w:instrText>
    </w:r>
    <w:r w:rsidRPr="00836DFD">
      <w:rPr>
        <w:rStyle w:val="PageNumber"/>
        <w:rFonts w:ascii="Bookman Old Style" w:hAnsi="Bookman Old Style"/>
      </w:rPr>
      <w:fldChar w:fldCharType="separate"/>
    </w:r>
    <w:r>
      <w:rPr>
        <w:rStyle w:val="PageNumber"/>
        <w:rFonts w:ascii="Bookman Old Style" w:hAnsi="Bookman Old Style"/>
        <w:noProof/>
      </w:rPr>
      <w:t>2</w:t>
    </w:r>
    <w:r w:rsidRPr="00836DFD">
      <w:rPr>
        <w:rStyle w:val="PageNumber"/>
        <w:rFonts w:ascii="Bookman Old Style" w:hAnsi="Bookman Old Style"/>
      </w:rPr>
      <w:fldChar w:fldCharType="end"/>
    </w:r>
  </w:p>
  <w:p w14:paraId="4A8ACD9A" w14:textId="77777777" w:rsidR="00221321" w:rsidRPr="00FA3DFB" w:rsidRDefault="00221321" w:rsidP="00221321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D471D0"/>
    <w:multiLevelType w:val="hybridMultilevel"/>
    <w:tmpl w:val="02B8C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defaultTabStop w:val="284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5FA"/>
    <w:rsid w:val="00001BDE"/>
    <w:rsid w:val="00004CE9"/>
    <w:rsid w:val="00013805"/>
    <w:rsid w:val="00022C3B"/>
    <w:rsid w:val="000233F0"/>
    <w:rsid w:val="0002585C"/>
    <w:rsid w:val="00025C6B"/>
    <w:rsid w:val="00027B50"/>
    <w:rsid w:val="0003052D"/>
    <w:rsid w:val="00030C41"/>
    <w:rsid w:val="00033A7B"/>
    <w:rsid w:val="00035DEC"/>
    <w:rsid w:val="00040083"/>
    <w:rsid w:val="0004778A"/>
    <w:rsid w:val="000509FE"/>
    <w:rsid w:val="0005487F"/>
    <w:rsid w:val="00055DCD"/>
    <w:rsid w:val="0006531C"/>
    <w:rsid w:val="00066696"/>
    <w:rsid w:val="00070581"/>
    <w:rsid w:val="000719CB"/>
    <w:rsid w:val="00074CA4"/>
    <w:rsid w:val="000764A4"/>
    <w:rsid w:val="00076B98"/>
    <w:rsid w:val="00076BC4"/>
    <w:rsid w:val="00080D92"/>
    <w:rsid w:val="0008245E"/>
    <w:rsid w:val="00092D1C"/>
    <w:rsid w:val="000A2EA1"/>
    <w:rsid w:val="000C098E"/>
    <w:rsid w:val="000C3C71"/>
    <w:rsid w:val="000D165E"/>
    <w:rsid w:val="000D2EF5"/>
    <w:rsid w:val="000D30C3"/>
    <w:rsid w:val="000F1EE4"/>
    <w:rsid w:val="000F296C"/>
    <w:rsid w:val="000F5C1F"/>
    <w:rsid w:val="0010663D"/>
    <w:rsid w:val="00111E9B"/>
    <w:rsid w:val="00115CCB"/>
    <w:rsid w:val="00121203"/>
    <w:rsid w:val="00126481"/>
    <w:rsid w:val="00132C19"/>
    <w:rsid w:val="001410DE"/>
    <w:rsid w:val="00144EFE"/>
    <w:rsid w:val="001467D0"/>
    <w:rsid w:val="00147B27"/>
    <w:rsid w:val="00152E69"/>
    <w:rsid w:val="00154625"/>
    <w:rsid w:val="0015617E"/>
    <w:rsid w:val="0016387D"/>
    <w:rsid w:val="0017065B"/>
    <w:rsid w:val="001768BB"/>
    <w:rsid w:val="00184A9D"/>
    <w:rsid w:val="00186355"/>
    <w:rsid w:val="0018725B"/>
    <w:rsid w:val="00197D1F"/>
    <w:rsid w:val="001A4AB0"/>
    <w:rsid w:val="001B5B8D"/>
    <w:rsid w:val="001B62E7"/>
    <w:rsid w:val="001B6942"/>
    <w:rsid w:val="001C38EB"/>
    <w:rsid w:val="001C5D0C"/>
    <w:rsid w:val="001C767E"/>
    <w:rsid w:val="001D42A7"/>
    <w:rsid w:val="001D4960"/>
    <w:rsid w:val="001D6B15"/>
    <w:rsid w:val="001E266C"/>
    <w:rsid w:val="001E54E0"/>
    <w:rsid w:val="001E6AF3"/>
    <w:rsid w:val="001F1426"/>
    <w:rsid w:val="001F2EA5"/>
    <w:rsid w:val="001F3468"/>
    <w:rsid w:val="00206815"/>
    <w:rsid w:val="00213B20"/>
    <w:rsid w:val="00215964"/>
    <w:rsid w:val="00215FD0"/>
    <w:rsid w:val="00221321"/>
    <w:rsid w:val="00224D86"/>
    <w:rsid w:val="002368AD"/>
    <w:rsid w:val="00236BA9"/>
    <w:rsid w:val="00240373"/>
    <w:rsid w:val="00246F52"/>
    <w:rsid w:val="00254EFF"/>
    <w:rsid w:val="00255E15"/>
    <w:rsid w:val="00256664"/>
    <w:rsid w:val="00256A6E"/>
    <w:rsid w:val="00262040"/>
    <w:rsid w:val="0026531C"/>
    <w:rsid w:val="002740FA"/>
    <w:rsid w:val="002742EF"/>
    <w:rsid w:val="002827D5"/>
    <w:rsid w:val="00284CC1"/>
    <w:rsid w:val="0029028E"/>
    <w:rsid w:val="00290483"/>
    <w:rsid w:val="002934CA"/>
    <w:rsid w:val="002A6C27"/>
    <w:rsid w:val="002A75BB"/>
    <w:rsid w:val="002C325F"/>
    <w:rsid w:val="002C4BED"/>
    <w:rsid w:val="002C67AE"/>
    <w:rsid w:val="002D2D3F"/>
    <w:rsid w:val="002D6820"/>
    <w:rsid w:val="002D6EFC"/>
    <w:rsid w:val="002D7192"/>
    <w:rsid w:val="002D732F"/>
    <w:rsid w:val="002F29CA"/>
    <w:rsid w:val="002F2B76"/>
    <w:rsid w:val="002F53B0"/>
    <w:rsid w:val="002F5544"/>
    <w:rsid w:val="002F61AD"/>
    <w:rsid w:val="002F72DA"/>
    <w:rsid w:val="002F7909"/>
    <w:rsid w:val="0030013B"/>
    <w:rsid w:val="0030157E"/>
    <w:rsid w:val="00305B07"/>
    <w:rsid w:val="0030771A"/>
    <w:rsid w:val="0031067F"/>
    <w:rsid w:val="003137F5"/>
    <w:rsid w:val="0031479A"/>
    <w:rsid w:val="00332828"/>
    <w:rsid w:val="00332BFF"/>
    <w:rsid w:val="003334FA"/>
    <w:rsid w:val="00340D0A"/>
    <w:rsid w:val="00343E23"/>
    <w:rsid w:val="00345AFC"/>
    <w:rsid w:val="00345D69"/>
    <w:rsid w:val="00352390"/>
    <w:rsid w:val="00363874"/>
    <w:rsid w:val="003663CE"/>
    <w:rsid w:val="0036783F"/>
    <w:rsid w:val="00367CE3"/>
    <w:rsid w:val="003738F5"/>
    <w:rsid w:val="0038328F"/>
    <w:rsid w:val="00386C14"/>
    <w:rsid w:val="003876D7"/>
    <w:rsid w:val="00390322"/>
    <w:rsid w:val="00390C1A"/>
    <w:rsid w:val="00394A54"/>
    <w:rsid w:val="00396CF6"/>
    <w:rsid w:val="003A24C8"/>
    <w:rsid w:val="003A39F7"/>
    <w:rsid w:val="003A5970"/>
    <w:rsid w:val="003A660B"/>
    <w:rsid w:val="003B2B07"/>
    <w:rsid w:val="003B7542"/>
    <w:rsid w:val="003C0906"/>
    <w:rsid w:val="003E1EFB"/>
    <w:rsid w:val="003E2922"/>
    <w:rsid w:val="003E32DB"/>
    <w:rsid w:val="003E3775"/>
    <w:rsid w:val="003E4821"/>
    <w:rsid w:val="003E56C9"/>
    <w:rsid w:val="003F1970"/>
    <w:rsid w:val="003F2E3F"/>
    <w:rsid w:val="003F4D03"/>
    <w:rsid w:val="004020B5"/>
    <w:rsid w:val="00403B40"/>
    <w:rsid w:val="00404F3B"/>
    <w:rsid w:val="0040510F"/>
    <w:rsid w:val="00415282"/>
    <w:rsid w:val="00425201"/>
    <w:rsid w:val="004325EF"/>
    <w:rsid w:val="00434553"/>
    <w:rsid w:val="004351B6"/>
    <w:rsid w:val="004405CB"/>
    <w:rsid w:val="00444E43"/>
    <w:rsid w:val="0044602C"/>
    <w:rsid w:val="00455646"/>
    <w:rsid w:val="00457DA9"/>
    <w:rsid w:val="00460844"/>
    <w:rsid w:val="004615A2"/>
    <w:rsid w:val="00470814"/>
    <w:rsid w:val="00470B0B"/>
    <w:rsid w:val="00471098"/>
    <w:rsid w:val="004731F5"/>
    <w:rsid w:val="004745D2"/>
    <w:rsid w:val="00476E72"/>
    <w:rsid w:val="004827CE"/>
    <w:rsid w:val="004830C3"/>
    <w:rsid w:val="004832B5"/>
    <w:rsid w:val="004873B6"/>
    <w:rsid w:val="00490EDF"/>
    <w:rsid w:val="00493885"/>
    <w:rsid w:val="004A1E09"/>
    <w:rsid w:val="004A2CEF"/>
    <w:rsid w:val="004A49C8"/>
    <w:rsid w:val="004A53A6"/>
    <w:rsid w:val="004A63DD"/>
    <w:rsid w:val="004A7126"/>
    <w:rsid w:val="004B23F7"/>
    <w:rsid w:val="004B2EBD"/>
    <w:rsid w:val="004B605D"/>
    <w:rsid w:val="004B6ABD"/>
    <w:rsid w:val="004C1BF7"/>
    <w:rsid w:val="004C1E5C"/>
    <w:rsid w:val="004C6C47"/>
    <w:rsid w:val="004C73D1"/>
    <w:rsid w:val="004D1C13"/>
    <w:rsid w:val="004D564B"/>
    <w:rsid w:val="004D5E94"/>
    <w:rsid w:val="004E3C67"/>
    <w:rsid w:val="004E4CCF"/>
    <w:rsid w:val="004F3783"/>
    <w:rsid w:val="00500BA9"/>
    <w:rsid w:val="00502D62"/>
    <w:rsid w:val="00502F65"/>
    <w:rsid w:val="00503975"/>
    <w:rsid w:val="00505B97"/>
    <w:rsid w:val="005112B0"/>
    <w:rsid w:val="005229E9"/>
    <w:rsid w:val="0052385B"/>
    <w:rsid w:val="0052397E"/>
    <w:rsid w:val="00532F5A"/>
    <w:rsid w:val="00537A76"/>
    <w:rsid w:val="00545AC2"/>
    <w:rsid w:val="00556206"/>
    <w:rsid w:val="005567F4"/>
    <w:rsid w:val="00563D3A"/>
    <w:rsid w:val="00567B3B"/>
    <w:rsid w:val="00570F80"/>
    <w:rsid w:val="00572488"/>
    <w:rsid w:val="005738DC"/>
    <w:rsid w:val="005873B3"/>
    <w:rsid w:val="00591372"/>
    <w:rsid w:val="00591DD5"/>
    <w:rsid w:val="005925BE"/>
    <w:rsid w:val="005A1043"/>
    <w:rsid w:val="005A45FA"/>
    <w:rsid w:val="005A4911"/>
    <w:rsid w:val="005A6980"/>
    <w:rsid w:val="005B14AD"/>
    <w:rsid w:val="005C48A6"/>
    <w:rsid w:val="005C7A44"/>
    <w:rsid w:val="005D064E"/>
    <w:rsid w:val="005D4F27"/>
    <w:rsid w:val="005D676F"/>
    <w:rsid w:val="005D7A81"/>
    <w:rsid w:val="005E1CB8"/>
    <w:rsid w:val="005E4581"/>
    <w:rsid w:val="005E4BDB"/>
    <w:rsid w:val="005E57C0"/>
    <w:rsid w:val="005F0BB4"/>
    <w:rsid w:val="005F0D71"/>
    <w:rsid w:val="005F3655"/>
    <w:rsid w:val="005F3C40"/>
    <w:rsid w:val="005F487B"/>
    <w:rsid w:val="005F51FC"/>
    <w:rsid w:val="00610C50"/>
    <w:rsid w:val="0061450D"/>
    <w:rsid w:val="00616BB9"/>
    <w:rsid w:val="006178F2"/>
    <w:rsid w:val="00620D18"/>
    <w:rsid w:val="0063089C"/>
    <w:rsid w:val="006316FC"/>
    <w:rsid w:val="00632804"/>
    <w:rsid w:val="00652E6A"/>
    <w:rsid w:val="00653EEE"/>
    <w:rsid w:val="00666469"/>
    <w:rsid w:val="00666610"/>
    <w:rsid w:val="0067040B"/>
    <w:rsid w:val="0067613B"/>
    <w:rsid w:val="00685DA6"/>
    <w:rsid w:val="0069630A"/>
    <w:rsid w:val="006A2357"/>
    <w:rsid w:val="006A60FF"/>
    <w:rsid w:val="006A74FE"/>
    <w:rsid w:val="006B1A8A"/>
    <w:rsid w:val="006B1C6A"/>
    <w:rsid w:val="006C4100"/>
    <w:rsid w:val="006C449B"/>
    <w:rsid w:val="006C4A26"/>
    <w:rsid w:val="006D3470"/>
    <w:rsid w:val="006D3BE0"/>
    <w:rsid w:val="006D76D3"/>
    <w:rsid w:val="006E5335"/>
    <w:rsid w:val="006E77C0"/>
    <w:rsid w:val="006F1444"/>
    <w:rsid w:val="006F3363"/>
    <w:rsid w:val="006F384E"/>
    <w:rsid w:val="006F464A"/>
    <w:rsid w:val="006F7E8E"/>
    <w:rsid w:val="00702C96"/>
    <w:rsid w:val="007078BC"/>
    <w:rsid w:val="00713FD9"/>
    <w:rsid w:val="0071759D"/>
    <w:rsid w:val="007179C8"/>
    <w:rsid w:val="007219F8"/>
    <w:rsid w:val="00725DD2"/>
    <w:rsid w:val="00730A01"/>
    <w:rsid w:val="00731584"/>
    <w:rsid w:val="00741AF4"/>
    <w:rsid w:val="00741F22"/>
    <w:rsid w:val="00743D1F"/>
    <w:rsid w:val="00746F74"/>
    <w:rsid w:val="00751C48"/>
    <w:rsid w:val="0075306B"/>
    <w:rsid w:val="0075447E"/>
    <w:rsid w:val="00756378"/>
    <w:rsid w:val="00760941"/>
    <w:rsid w:val="007614FE"/>
    <w:rsid w:val="00762C08"/>
    <w:rsid w:val="00763F71"/>
    <w:rsid w:val="00765489"/>
    <w:rsid w:val="00765699"/>
    <w:rsid w:val="007670A6"/>
    <w:rsid w:val="00770C0A"/>
    <w:rsid w:val="007822D5"/>
    <w:rsid w:val="007863CC"/>
    <w:rsid w:val="00787238"/>
    <w:rsid w:val="00793488"/>
    <w:rsid w:val="007944EE"/>
    <w:rsid w:val="00796590"/>
    <w:rsid w:val="007A50DD"/>
    <w:rsid w:val="007A5ACC"/>
    <w:rsid w:val="007A7976"/>
    <w:rsid w:val="007B2301"/>
    <w:rsid w:val="007B4E2F"/>
    <w:rsid w:val="007B6103"/>
    <w:rsid w:val="007C11A1"/>
    <w:rsid w:val="007C1626"/>
    <w:rsid w:val="007C4250"/>
    <w:rsid w:val="007C527F"/>
    <w:rsid w:val="007D32C3"/>
    <w:rsid w:val="007D614E"/>
    <w:rsid w:val="007D719A"/>
    <w:rsid w:val="007E2299"/>
    <w:rsid w:val="007F2800"/>
    <w:rsid w:val="007F7772"/>
    <w:rsid w:val="00813AA0"/>
    <w:rsid w:val="00815826"/>
    <w:rsid w:val="008246B4"/>
    <w:rsid w:val="00831174"/>
    <w:rsid w:val="008327CB"/>
    <w:rsid w:val="00835331"/>
    <w:rsid w:val="0083616F"/>
    <w:rsid w:val="00836C52"/>
    <w:rsid w:val="00836DFD"/>
    <w:rsid w:val="00844416"/>
    <w:rsid w:val="00853A3A"/>
    <w:rsid w:val="008541D1"/>
    <w:rsid w:val="008606E3"/>
    <w:rsid w:val="00862D67"/>
    <w:rsid w:val="0086438D"/>
    <w:rsid w:val="00865D62"/>
    <w:rsid w:val="00874538"/>
    <w:rsid w:val="0087674C"/>
    <w:rsid w:val="00883779"/>
    <w:rsid w:val="00890DFE"/>
    <w:rsid w:val="008922D7"/>
    <w:rsid w:val="00893E65"/>
    <w:rsid w:val="00894B53"/>
    <w:rsid w:val="00897571"/>
    <w:rsid w:val="008A6236"/>
    <w:rsid w:val="008A7098"/>
    <w:rsid w:val="008B333C"/>
    <w:rsid w:val="008B79C8"/>
    <w:rsid w:val="008C4005"/>
    <w:rsid w:val="008C60DD"/>
    <w:rsid w:val="008C676F"/>
    <w:rsid w:val="008D1CD4"/>
    <w:rsid w:val="008D62DE"/>
    <w:rsid w:val="00907707"/>
    <w:rsid w:val="009161F5"/>
    <w:rsid w:val="00920B50"/>
    <w:rsid w:val="00923306"/>
    <w:rsid w:val="009242B3"/>
    <w:rsid w:val="00926323"/>
    <w:rsid w:val="00930697"/>
    <w:rsid w:val="00934AAE"/>
    <w:rsid w:val="00935B39"/>
    <w:rsid w:val="00940F07"/>
    <w:rsid w:val="009436F8"/>
    <w:rsid w:val="009555C8"/>
    <w:rsid w:val="00970F8F"/>
    <w:rsid w:val="00971211"/>
    <w:rsid w:val="0097422A"/>
    <w:rsid w:val="009804B2"/>
    <w:rsid w:val="00984106"/>
    <w:rsid w:val="0098651D"/>
    <w:rsid w:val="0099001C"/>
    <w:rsid w:val="00992C81"/>
    <w:rsid w:val="00995777"/>
    <w:rsid w:val="009B5F67"/>
    <w:rsid w:val="009C0A47"/>
    <w:rsid w:val="009C0B51"/>
    <w:rsid w:val="009C0CB3"/>
    <w:rsid w:val="009C687A"/>
    <w:rsid w:val="009C7049"/>
    <w:rsid w:val="009D0E2A"/>
    <w:rsid w:val="009D15A4"/>
    <w:rsid w:val="009D5341"/>
    <w:rsid w:val="009E295F"/>
    <w:rsid w:val="009E547A"/>
    <w:rsid w:val="009F7E16"/>
    <w:rsid w:val="009F7F9F"/>
    <w:rsid w:val="00A032C3"/>
    <w:rsid w:val="00A04F0D"/>
    <w:rsid w:val="00A07C50"/>
    <w:rsid w:val="00A17459"/>
    <w:rsid w:val="00A17BE3"/>
    <w:rsid w:val="00A24D9B"/>
    <w:rsid w:val="00A33796"/>
    <w:rsid w:val="00A36EB3"/>
    <w:rsid w:val="00A41A34"/>
    <w:rsid w:val="00A427B4"/>
    <w:rsid w:val="00A54F46"/>
    <w:rsid w:val="00A62D14"/>
    <w:rsid w:val="00A65024"/>
    <w:rsid w:val="00A65BA0"/>
    <w:rsid w:val="00A666FF"/>
    <w:rsid w:val="00A70F76"/>
    <w:rsid w:val="00A80401"/>
    <w:rsid w:val="00A820D3"/>
    <w:rsid w:val="00A84292"/>
    <w:rsid w:val="00A95CEC"/>
    <w:rsid w:val="00A95D71"/>
    <w:rsid w:val="00A96225"/>
    <w:rsid w:val="00AB018A"/>
    <w:rsid w:val="00AB5E95"/>
    <w:rsid w:val="00AB68D5"/>
    <w:rsid w:val="00AC19C5"/>
    <w:rsid w:val="00AC2840"/>
    <w:rsid w:val="00AC2BB4"/>
    <w:rsid w:val="00AC7EED"/>
    <w:rsid w:val="00AD04A8"/>
    <w:rsid w:val="00AD6548"/>
    <w:rsid w:val="00AD7217"/>
    <w:rsid w:val="00AE047D"/>
    <w:rsid w:val="00AF5BAB"/>
    <w:rsid w:val="00AF64B0"/>
    <w:rsid w:val="00B05483"/>
    <w:rsid w:val="00B063EB"/>
    <w:rsid w:val="00B12104"/>
    <w:rsid w:val="00B12645"/>
    <w:rsid w:val="00B17807"/>
    <w:rsid w:val="00B212DD"/>
    <w:rsid w:val="00B21F66"/>
    <w:rsid w:val="00B26DBE"/>
    <w:rsid w:val="00B35DBB"/>
    <w:rsid w:val="00B40048"/>
    <w:rsid w:val="00B43DA1"/>
    <w:rsid w:val="00B46FE4"/>
    <w:rsid w:val="00B500DF"/>
    <w:rsid w:val="00B50DFC"/>
    <w:rsid w:val="00B52C41"/>
    <w:rsid w:val="00B558D3"/>
    <w:rsid w:val="00B603D5"/>
    <w:rsid w:val="00B6087B"/>
    <w:rsid w:val="00B6292B"/>
    <w:rsid w:val="00B653C2"/>
    <w:rsid w:val="00B72A8F"/>
    <w:rsid w:val="00B72AFD"/>
    <w:rsid w:val="00B767D7"/>
    <w:rsid w:val="00B80516"/>
    <w:rsid w:val="00B81903"/>
    <w:rsid w:val="00B91885"/>
    <w:rsid w:val="00BA300C"/>
    <w:rsid w:val="00BA47FE"/>
    <w:rsid w:val="00BB13A5"/>
    <w:rsid w:val="00BB43C8"/>
    <w:rsid w:val="00BC0110"/>
    <w:rsid w:val="00BC2750"/>
    <w:rsid w:val="00BC7EB6"/>
    <w:rsid w:val="00BE1F7B"/>
    <w:rsid w:val="00BE386D"/>
    <w:rsid w:val="00BF3C0E"/>
    <w:rsid w:val="00C01A19"/>
    <w:rsid w:val="00C04875"/>
    <w:rsid w:val="00C1092D"/>
    <w:rsid w:val="00C10E66"/>
    <w:rsid w:val="00C11FC3"/>
    <w:rsid w:val="00C12D2D"/>
    <w:rsid w:val="00C13849"/>
    <w:rsid w:val="00C23F40"/>
    <w:rsid w:val="00C33250"/>
    <w:rsid w:val="00C40700"/>
    <w:rsid w:val="00C468F5"/>
    <w:rsid w:val="00C47466"/>
    <w:rsid w:val="00C47D63"/>
    <w:rsid w:val="00C514FC"/>
    <w:rsid w:val="00C544B5"/>
    <w:rsid w:val="00C5482D"/>
    <w:rsid w:val="00C5548E"/>
    <w:rsid w:val="00C64421"/>
    <w:rsid w:val="00C66135"/>
    <w:rsid w:val="00C6699A"/>
    <w:rsid w:val="00C77226"/>
    <w:rsid w:val="00C82095"/>
    <w:rsid w:val="00C8393F"/>
    <w:rsid w:val="00C878CE"/>
    <w:rsid w:val="00CA2BF8"/>
    <w:rsid w:val="00CB0AF8"/>
    <w:rsid w:val="00CB5061"/>
    <w:rsid w:val="00CB6828"/>
    <w:rsid w:val="00CD50CE"/>
    <w:rsid w:val="00CD53F2"/>
    <w:rsid w:val="00CE2E2D"/>
    <w:rsid w:val="00CE43E8"/>
    <w:rsid w:val="00CE60FE"/>
    <w:rsid w:val="00CE6FF5"/>
    <w:rsid w:val="00CF0944"/>
    <w:rsid w:val="00CF3859"/>
    <w:rsid w:val="00CF3F9F"/>
    <w:rsid w:val="00D0178E"/>
    <w:rsid w:val="00D022A6"/>
    <w:rsid w:val="00D024E0"/>
    <w:rsid w:val="00D078AC"/>
    <w:rsid w:val="00D14845"/>
    <w:rsid w:val="00D23851"/>
    <w:rsid w:val="00D312EC"/>
    <w:rsid w:val="00D37845"/>
    <w:rsid w:val="00D400D3"/>
    <w:rsid w:val="00D50DA1"/>
    <w:rsid w:val="00D51D83"/>
    <w:rsid w:val="00D528DF"/>
    <w:rsid w:val="00D53171"/>
    <w:rsid w:val="00D65A11"/>
    <w:rsid w:val="00D804F6"/>
    <w:rsid w:val="00D80CF6"/>
    <w:rsid w:val="00D826AD"/>
    <w:rsid w:val="00D827DC"/>
    <w:rsid w:val="00D8416A"/>
    <w:rsid w:val="00D8559C"/>
    <w:rsid w:val="00D87495"/>
    <w:rsid w:val="00D94D39"/>
    <w:rsid w:val="00DA14E1"/>
    <w:rsid w:val="00DA238D"/>
    <w:rsid w:val="00DA5CA2"/>
    <w:rsid w:val="00DA7EA7"/>
    <w:rsid w:val="00DB3E73"/>
    <w:rsid w:val="00DB418B"/>
    <w:rsid w:val="00DB56AF"/>
    <w:rsid w:val="00DC0A59"/>
    <w:rsid w:val="00DC6395"/>
    <w:rsid w:val="00DD2747"/>
    <w:rsid w:val="00DD5F86"/>
    <w:rsid w:val="00DD72A9"/>
    <w:rsid w:val="00DE6EA9"/>
    <w:rsid w:val="00DF7A18"/>
    <w:rsid w:val="00E028C8"/>
    <w:rsid w:val="00E035B7"/>
    <w:rsid w:val="00E06CDA"/>
    <w:rsid w:val="00E112BD"/>
    <w:rsid w:val="00E13D6B"/>
    <w:rsid w:val="00E1565C"/>
    <w:rsid w:val="00E20CCB"/>
    <w:rsid w:val="00E31A88"/>
    <w:rsid w:val="00E404F3"/>
    <w:rsid w:val="00E40928"/>
    <w:rsid w:val="00E41FEE"/>
    <w:rsid w:val="00E43297"/>
    <w:rsid w:val="00E46B6B"/>
    <w:rsid w:val="00E50224"/>
    <w:rsid w:val="00E522D8"/>
    <w:rsid w:val="00E539C3"/>
    <w:rsid w:val="00E56ECC"/>
    <w:rsid w:val="00E64926"/>
    <w:rsid w:val="00E66F3D"/>
    <w:rsid w:val="00E76A45"/>
    <w:rsid w:val="00E81957"/>
    <w:rsid w:val="00E86A5D"/>
    <w:rsid w:val="00E90FD0"/>
    <w:rsid w:val="00EA09B6"/>
    <w:rsid w:val="00EA344C"/>
    <w:rsid w:val="00EA5561"/>
    <w:rsid w:val="00EB1A98"/>
    <w:rsid w:val="00EB6079"/>
    <w:rsid w:val="00EB7CC8"/>
    <w:rsid w:val="00EC16CB"/>
    <w:rsid w:val="00ED4F85"/>
    <w:rsid w:val="00EE33CA"/>
    <w:rsid w:val="00EE6710"/>
    <w:rsid w:val="00EF2F07"/>
    <w:rsid w:val="00F044CC"/>
    <w:rsid w:val="00F06673"/>
    <w:rsid w:val="00F07114"/>
    <w:rsid w:val="00F1291E"/>
    <w:rsid w:val="00F12FD3"/>
    <w:rsid w:val="00F215C9"/>
    <w:rsid w:val="00F21B55"/>
    <w:rsid w:val="00F32659"/>
    <w:rsid w:val="00F330B4"/>
    <w:rsid w:val="00F3420E"/>
    <w:rsid w:val="00F42725"/>
    <w:rsid w:val="00F42E73"/>
    <w:rsid w:val="00F501B1"/>
    <w:rsid w:val="00F52D24"/>
    <w:rsid w:val="00F5539B"/>
    <w:rsid w:val="00F57F5C"/>
    <w:rsid w:val="00F62FE3"/>
    <w:rsid w:val="00F711C8"/>
    <w:rsid w:val="00F71704"/>
    <w:rsid w:val="00F85C8D"/>
    <w:rsid w:val="00F86240"/>
    <w:rsid w:val="00F901B1"/>
    <w:rsid w:val="00F910E8"/>
    <w:rsid w:val="00F96093"/>
    <w:rsid w:val="00F9613E"/>
    <w:rsid w:val="00F97B21"/>
    <w:rsid w:val="00FA14D3"/>
    <w:rsid w:val="00FA3DFB"/>
    <w:rsid w:val="00FA5B79"/>
    <w:rsid w:val="00FA7CE0"/>
    <w:rsid w:val="00FB3898"/>
    <w:rsid w:val="00FB6A1E"/>
    <w:rsid w:val="00FC4E3B"/>
    <w:rsid w:val="00FD0B58"/>
    <w:rsid w:val="00FD697D"/>
    <w:rsid w:val="00FE54BB"/>
    <w:rsid w:val="00FE5C5B"/>
    <w:rsid w:val="00FE74BE"/>
    <w:rsid w:val="00FF029B"/>
    <w:rsid w:val="00FF1268"/>
    <w:rsid w:val="00FF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1F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85"/>
    <w:rPr>
      <w:sz w:val="24"/>
      <w:szCs w:val="20"/>
    </w:rPr>
  </w:style>
  <w:style w:type="paragraph" w:styleId="Heading1">
    <w:name w:val="heading 1"/>
    <w:basedOn w:val="Normal"/>
    <w:link w:val="Heading1Char"/>
    <w:uiPriority w:val="99"/>
    <w:qFormat/>
    <w:locked/>
    <w:rsid w:val="000764A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3147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1479A"/>
    <w:pPr>
      <w:spacing w:after="200" w:line="276" w:lineRule="auto"/>
    </w:pPr>
    <w:rPr>
      <w:rFonts w:eastAsia="Times New Roman"/>
      <w:sz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1479A"/>
    <w:rPr>
      <w:rFonts w:eastAsia="Times New Roman" w:cs="Times New Roman"/>
      <w:lang w:val="en-CA" w:eastAsia="en-CA"/>
    </w:rPr>
  </w:style>
  <w:style w:type="character" w:customStyle="1" w:styleId="previewtxt">
    <w:name w:val="previewtxt"/>
    <w:uiPriority w:val="99"/>
    <w:rsid w:val="0031479A"/>
  </w:style>
  <w:style w:type="paragraph" w:styleId="BalloonText">
    <w:name w:val="Balloon Text"/>
    <w:basedOn w:val="Normal"/>
    <w:link w:val="BalloonTextChar"/>
    <w:uiPriority w:val="99"/>
    <w:semiHidden/>
    <w:rsid w:val="003147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479A"/>
    <w:rPr>
      <w:rFonts w:ascii="Lucida Grande" w:hAnsi="Lucida Grande"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0B0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0B0B"/>
    <w:rPr>
      <w:rFonts w:eastAsia="Times New Roman" w:cs="Times New Roman"/>
      <w:b/>
      <w:lang w:val="en-CA" w:eastAsia="en-CA"/>
    </w:rPr>
  </w:style>
  <w:style w:type="paragraph" w:styleId="Revision">
    <w:name w:val="Revision"/>
    <w:hidden/>
    <w:uiPriority w:val="99"/>
    <w:semiHidden/>
    <w:rsid w:val="00470B0B"/>
    <w:rPr>
      <w:sz w:val="24"/>
      <w:szCs w:val="20"/>
    </w:rPr>
  </w:style>
  <w:style w:type="paragraph" w:styleId="PlainText">
    <w:name w:val="Plain Text"/>
    <w:basedOn w:val="Normal"/>
    <w:link w:val="PlainTextChar"/>
    <w:uiPriority w:val="99"/>
    <w:rsid w:val="00FA7CE0"/>
    <w:rPr>
      <w:rFonts w:ascii="Courier" w:eastAsia="MS ??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A7CE0"/>
    <w:rPr>
      <w:rFonts w:ascii="Courier" w:eastAsia="MS ??" w:hAnsi="Courier" w:cs="Times New Roman"/>
      <w:sz w:val="21"/>
      <w:szCs w:val="21"/>
    </w:rPr>
  </w:style>
  <w:style w:type="character" w:styleId="Hyperlink">
    <w:name w:val="Hyperlink"/>
    <w:basedOn w:val="DefaultParagraphFont"/>
    <w:uiPriority w:val="99"/>
    <w:rsid w:val="000764A4"/>
    <w:rPr>
      <w:rFonts w:cs="Times New Roman"/>
      <w:color w:val="0000FF"/>
      <w:u w:val="single"/>
    </w:rPr>
  </w:style>
  <w:style w:type="character" w:customStyle="1" w:styleId="citation-abbreviation">
    <w:name w:val="citation-abbreviation"/>
    <w:basedOn w:val="DefaultParagraphFont"/>
    <w:uiPriority w:val="99"/>
    <w:rsid w:val="000764A4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764A4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764A4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764A4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764A4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0764A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035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5B7"/>
    <w:rPr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035B7"/>
  </w:style>
  <w:style w:type="paragraph" w:styleId="Header">
    <w:name w:val="header"/>
    <w:basedOn w:val="Normal"/>
    <w:link w:val="HeaderChar"/>
    <w:uiPriority w:val="99"/>
    <w:unhideWhenUsed/>
    <w:rsid w:val="00E035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5B7"/>
    <w:rPr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344C"/>
  </w:style>
  <w:style w:type="character" w:styleId="FollowedHyperlink">
    <w:name w:val="FollowedHyperlink"/>
    <w:basedOn w:val="DefaultParagraphFont"/>
    <w:uiPriority w:val="99"/>
    <w:semiHidden/>
    <w:unhideWhenUsed/>
    <w:rsid w:val="00610C50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DB"/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DB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85"/>
    <w:rPr>
      <w:sz w:val="24"/>
      <w:szCs w:val="20"/>
    </w:rPr>
  </w:style>
  <w:style w:type="paragraph" w:styleId="Heading1">
    <w:name w:val="heading 1"/>
    <w:basedOn w:val="Normal"/>
    <w:link w:val="Heading1Char"/>
    <w:uiPriority w:val="99"/>
    <w:qFormat/>
    <w:locked/>
    <w:rsid w:val="000764A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3147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1479A"/>
    <w:pPr>
      <w:spacing w:after="200" w:line="276" w:lineRule="auto"/>
    </w:pPr>
    <w:rPr>
      <w:rFonts w:eastAsia="Times New Roman"/>
      <w:sz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1479A"/>
    <w:rPr>
      <w:rFonts w:eastAsia="Times New Roman" w:cs="Times New Roman"/>
      <w:lang w:val="en-CA" w:eastAsia="en-CA"/>
    </w:rPr>
  </w:style>
  <w:style w:type="character" w:customStyle="1" w:styleId="previewtxt">
    <w:name w:val="previewtxt"/>
    <w:uiPriority w:val="99"/>
    <w:rsid w:val="0031479A"/>
  </w:style>
  <w:style w:type="paragraph" w:styleId="BalloonText">
    <w:name w:val="Balloon Text"/>
    <w:basedOn w:val="Normal"/>
    <w:link w:val="BalloonTextChar"/>
    <w:uiPriority w:val="99"/>
    <w:semiHidden/>
    <w:rsid w:val="003147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479A"/>
    <w:rPr>
      <w:rFonts w:ascii="Lucida Grande" w:hAnsi="Lucida Grande"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0B0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0B0B"/>
    <w:rPr>
      <w:rFonts w:eastAsia="Times New Roman" w:cs="Times New Roman"/>
      <w:b/>
      <w:lang w:val="en-CA" w:eastAsia="en-CA"/>
    </w:rPr>
  </w:style>
  <w:style w:type="paragraph" w:styleId="Revision">
    <w:name w:val="Revision"/>
    <w:hidden/>
    <w:uiPriority w:val="99"/>
    <w:semiHidden/>
    <w:rsid w:val="00470B0B"/>
    <w:rPr>
      <w:sz w:val="24"/>
      <w:szCs w:val="20"/>
    </w:rPr>
  </w:style>
  <w:style w:type="paragraph" w:styleId="PlainText">
    <w:name w:val="Plain Text"/>
    <w:basedOn w:val="Normal"/>
    <w:link w:val="PlainTextChar"/>
    <w:uiPriority w:val="99"/>
    <w:rsid w:val="00FA7CE0"/>
    <w:rPr>
      <w:rFonts w:ascii="Courier" w:eastAsia="MS ??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A7CE0"/>
    <w:rPr>
      <w:rFonts w:ascii="Courier" w:eastAsia="MS ??" w:hAnsi="Courier" w:cs="Times New Roman"/>
      <w:sz w:val="21"/>
      <w:szCs w:val="21"/>
    </w:rPr>
  </w:style>
  <w:style w:type="character" w:styleId="Hyperlink">
    <w:name w:val="Hyperlink"/>
    <w:basedOn w:val="DefaultParagraphFont"/>
    <w:uiPriority w:val="99"/>
    <w:rsid w:val="000764A4"/>
    <w:rPr>
      <w:rFonts w:cs="Times New Roman"/>
      <w:color w:val="0000FF"/>
      <w:u w:val="single"/>
    </w:rPr>
  </w:style>
  <w:style w:type="character" w:customStyle="1" w:styleId="citation-abbreviation">
    <w:name w:val="citation-abbreviation"/>
    <w:basedOn w:val="DefaultParagraphFont"/>
    <w:uiPriority w:val="99"/>
    <w:rsid w:val="000764A4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764A4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764A4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764A4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764A4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0764A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035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5B7"/>
    <w:rPr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035B7"/>
  </w:style>
  <w:style w:type="paragraph" w:styleId="Header">
    <w:name w:val="header"/>
    <w:basedOn w:val="Normal"/>
    <w:link w:val="HeaderChar"/>
    <w:uiPriority w:val="99"/>
    <w:unhideWhenUsed/>
    <w:rsid w:val="00E035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5B7"/>
    <w:rPr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344C"/>
  </w:style>
  <w:style w:type="character" w:styleId="FollowedHyperlink">
    <w:name w:val="FollowedHyperlink"/>
    <w:basedOn w:val="DefaultParagraphFont"/>
    <w:uiPriority w:val="99"/>
    <w:semiHidden/>
    <w:unhideWhenUsed/>
    <w:rsid w:val="00610C50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DB"/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DB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4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4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42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4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2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42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942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42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42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1942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42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942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42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942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1942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42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942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8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2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14</Words>
  <Characters>5780</Characters>
  <Application>Microsoft Macintosh Word</Application>
  <DocSecurity>0</DocSecurity>
  <Lines>48</Lines>
  <Paragraphs>13</Paragraphs>
  <ScaleCrop>false</ScaleCrop>
  <Company/>
  <LinksUpToDate>false</LinksUpToDate>
  <CharactersWithSpaces>6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Novel recurrent mutation in ATP1A3 causes cerebellar ataxia, areflexia, pes cavus, optic atrophy, and sensorineural hearing loss (CAPOS) syndrome</dc:title>
  <dc:subject/>
  <dc:creator>Clara Houben</dc:creator>
  <cp:keywords/>
  <dc:description/>
  <cp:lastModifiedBy>Jan Friedman</cp:lastModifiedBy>
  <cp:revision>3</cp:revision>
  <cp:lastPrinted>2013-06-19T19:05:00Z</cp:lastPrinted>
  <dcterms:created xsi:type="dcterms:W3CDTF">2013-12-23T19:33:00Z</dcterms:created>
  <dcterms:modified xsi:type="dcterms:W3CDTF">2013-12-23T19:48:00Z</dcterms:modified>
</cp:coreProperties>
</file>